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19FFC" w14:textId="78280317" w:rsidR="00A14403" w:rsidRDefault="00F07533">
      <w:pPr>
        <w:rPr>
          <w:b/>
          <w:bCs/>
          <w:sz w:val="28"/>
          <w:szCs w:val="28"/>
          <w:u w:val="single"/>
        </w:rPr>
      </w:pPr>
      <w:proofErr w:type="spellStart"/>
      <w:r w:rsidRPr="002A729F">
        <w:rPr>
          <w:b/>
          <w:bCs/>
          <w:sz w:val="28"/>
          <w:szCs w:val="28"/>
          <w:u w:val="single"/>
        </w:rPr>
        <w:t>Supplementary</w:t>
      </w:r>
      <w:proofErr w:type="spellEnd"/>
      <w:r w:rsidRPr="002A729F">
        <w:rPr>
          <w:b/>
          <w:bCs/>
          <w:sz w:val="28"/>
          <w:szCs w:val="28"/>
          <w:u w:val="single"/>
        </w:rPr>
        <w:t xml:space="preserve"> </w:t>
      </w:r>
      <w:proofErr w:type="spellStart"/>
      <w:r w:rsidRPr="002A729F">
        <w:rPr>
          <w:b/>
          <w:bCs/>
          <w:sz w:val="28"/>
          <w:szCs w:val="28"/>
          <w:u w:val="single"/>
        </w:rPr>
        <w:t>Material</w:t>
      </w:r>
      <w:proofErr w:type="spellEnd"/>
      <w:r w:rsidRPr="002A729F">
        <w:rPr>
          <w:b/>
          <w:bCs/>
          <w:sz w:val="28"/>
          <w:szCs w:val="28"/>
          <w:u w:val="single"/>
        </w:rPr>
        <w:t xml:space="preserve"> </w:t>
      </w:r>
      <w:r>
        <w:rPr>
          <w:b/>
          <w:bCs/>
          <w:sz w:val="28"/>
          <w:szCs w:val="28"/>
          <w:u w:val="single"/>
        </w:rPr>
        <w:t>2</w:t>
      </w:r>
      <w:r w:rsidRPr="002A729F">
        <w:rPr>
          <w:b/>
          <w:bCs/>
          <w:sz w:val="28"/>
          <w:szCs w:val="28"/>
          <w:u w:val="single"/>
        </w:rPr>
        <w:t xml:space="preserve">: </w:t>
      </w:r>
      <w:r w:rsidR="00A14403" w:rsidRPr="00F07533">
        <w:rPr>
          <w:b/>
          <w:bCs/>
          <w:sz w:val="28"/>
          <w:szCs w:val="28"/>
          <w:u w:val="single"/>
        </w:rPr>
        <w:t xml:space="preserve">Risk of bias table based on the modified version of the Downs and Black Checklist. </w:t>
      </w:r>
    </w:p>
    <w:tbl>
      <w:tblPr>
        <w:tblStyle w:val="Onopgemaaktetabel4"/>
        <w:tblW w:w="1403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5"/>
        <w:gridCol w:w="322"/>
        <w:gridCol w:w="283"/>
        <w:gridCol w:w="284"/>
        <w:gridCol w:w="283"/>
        <w:gridCol w:w="284"/>
        <w:gridCol w:w="283"/>
        <w:gridCol w:w="284"/>
        <w:gridCol w:w="283"/>
        <w:gridCol w:w="425"/>
        <w:gridCol w:w="284"/>
        <w:gridCol w:w="567"/>
        <w:gridCol w:w="567"/>
        <w:gridCol w:w="567"/>
        <w:gridCol w:w="283"/>
        <w:gridCol w:w="284"/>
        <w:gridCol w:w="283"/>
        <w:gridCol w:w="567"/>
        <w:gridCol w:w="284"/>
        <w:gridCol w:w="567"/>
        <w:gridCol w:w="567"/>
        <w:gridCol w:w="567"/>
        <w:gridCol w:w="567"/>
        <w:gridCol w:w="567"/>
        <w:gridCol w:w="567"/>
        <w:gridCol w:w="425"/>
        <w:gridCol w:w="567"/>
        <w:gridCol w:w="425"/>
        <w:gridCol w:w="284"/>
        <w:gridCol w:w="709"/>
      </w:tblGrid>
      <w:tr w:rsidR="00F07533" w:rsidRPr="006060FF" w14:paraId="79A83533" w14:textId="77777777" w:rsidTr="009E5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8496B0" w:themeFill="text2" w:themeFillTint="99"/>
            <w:noWrap/>
          </w:tcPr>
          <w:p w14:paraId="653E5D91" w14:textId="77777777" w:rsidR="00F07533" w:rsidRPr="006060FF" w:rsidRDefault="00F07533" w:rsidP="009E5D92">
            <w:pPr>
              <w:spacing w:after="160"/>
              <w:rPr>
                <w:sz w:val="18"/>
                <w:szCs w:val="18"/>
                <w:lang w:val="en-GB"/>
              </w:rPr>
            </w:pPr>
          </w:p>
        </w:tc>
        <w:tc>
          <w:tcPr>
            <w:tcW w:w="301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8496B0" w:themeFill="text2" w:themeFillTint="99"/>
          </w:tcPr>
          <w:p w14:paraId="249881EF" w14:textId="77777777" w:rsidR="00F07533" w:rsidRPr="006060FF" w:rsidRDefault="00F07533" w:rsidP="009E5D9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060FF">
              <w:rPr>
                <w:sz w:val="18"/>
                <w:szCs w:val="18"/>
                <w:lang w:val="en-GB"/>
              </w:rPr>
              <w:t>Reporting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8496B0" w:themeFill="text2" w:themeFillTint="99"/>
          </w:tcPr>
          <w:p w14:paraId="09BD63C7" w14:textId="77777777" w:rsidR="00F07533" w:rsidRPr="006060FF" w:rsidRDefault="00F07533" w:rsidP="009E5D9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060FF">
              <w:rPr>
                <w:sz w:val="18"/>
                <w:szCs w:val="18"/>
                <w:lang w:val="en-GB"/>
              </w:rPr>
              <w:t>Extern</w:t>
            </w:r>
            <w:r w:rsidRPr="006060FF">
              <w:rPr>
                <w:sz w:val="18"/>
                <w:szCs w:val="18"/>
              </w:rPr>
              <w:t xml:space="preserve">al </w:t>
            </w:r>
            <w:proofErr w:type="spellStart"/>
            <w:r w:rsidRPr="006060FF">
              <w:rPr>
                <w:sz w:val="18"/>
                <w:szCs w:val="18"/>
              </w:rPr>
              <w:t>validity</w:t>
            </w:r>
            <w:proofErr w:type="spellEnd"/>
          </w:p>
        </w:tc>
        <w:tc>
          <w:tcPr>
            <w:tcW w:w="6095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8496B0" w:themeFill="text2" w:themeFillTint="99"/>
          </w:tcPr>
          <w:p w14:paraId="41A97461" w14:textId="77777777" w:rsidR="00F07533" w:rsidRPr="006060FF" w:rsidRDefault="00F07533" w:rsidP="009E5D9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060FF">
              <w:rPr>
                <w:sz w:val="18"/>
                <w:szCs w:val="18"/>
                <w:lang w:val="en-GB"/>
              </w:rPr>
              <w:t>Internal valid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8496B0" w:themeFill="text2" w:themeFillTint="99"/>
          </w:tcPr>
          <w:p w14:paraId="1CE271BA" w14:textId="77777777" w:rsidR="00F07533" w:rsidRPr="006060FF" w:rsidRDefault="00F07533" w:rsidP="009E5D9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060FF">
              <w:rPr>
                <w:sz w:val="18"/>
                <w:szCs w:val="18"/>
                <w:lang w:val="en-GB"/>
              </w:rPr>
              <w:t>Power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8496B0" w:themeFill="text2" w:themeFillTint="99"/>
            <w:noWrap/>
          </w:tcPr>
          <w:p w14:paraId="3631A0CC" w14:textId="77777777" w:rsidR="00F07533" w:rsidRPr="006060FF" w:rsidRDefault="00F07533" w:rsidP="009E5D9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8496B0" w:themeFill="text2" w:themeFillTint="99"/>
            <w:noWrap/>
          </w:tcPr>
          <w:p w14:paraId="28F27CBD" w14:textId="77777777" w:rsidR="00F07533" w:rsidRPr="006060FF" w:rsidRDefault="00F07533" w:rsidP="009E5D92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07533" w:rsidRPr="0018723C" w14:paraId="1210EEB8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noWrap/>
            <w:textDirection w:val="btLr"/>
          </w:tcPr>
          <w:p w14:paraId="450DDDDD" w14:textId="77777777" w:rsidR="00F07533" w:rsidRPr="006060FF" w:rsidRDefault="00F07533" w:rsidP="009E5D92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4005365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>1. Hypothesi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23024CE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2. Main </w:t>
            </w:r>
            <w:r>
              <w:rPr>
                <w:b/>
                <w:bCs/>
                <w:sz w:val="18"/>
                <w:szCs w:val="18"/>
                <w:lang w:val="en-GB"/>
              </w:rPr>
              <w:t>o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utcome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2A4DBEB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>3. Pa</w:t>
            </w:r>
            <w:r>
              <w:rPr>
                <w:b/>
                <w:bCs/>
                <w:sz w:val="18"/>
                <w:szCs w:val="18"/>
                <w:lang w:val="en-GB"/>
              </w:rPr>
              <w:t>rticipant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>c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haracteristic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039B640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>4. Intervention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7B5934A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5. Distributions of </w:t>
            </w:r>
            <w:r>
              <w:rPr>
                <w:b/>
                <w:bCs/>
                <w:sz w:val="18"/>
                <w:szCs w:val="18"/>
                <w:lang w:val="en-GB"/>
              </w:rPr>
              <w:t>p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rincipal </w:t>
            </w:r>
            <w:r>
              <w:rPr>
                <w:b/>
                <w:bCs/>
                <w:sz w:val="18"/>
                <w:szCs w:val="18"/>
                <w:lang w:val="en-GB"/>
              </w:rPr>
              <w:t>c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onfounder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28471D1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>6. Main Finding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4B344E4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7. Estimates of the </w:t>
            </w: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andom </w:t>
            </w:r>
            <w:r>
              <w:rPr>
                <w:b/>
                <w:bCs/>
                <w:sz w:val="18"/>
                <w:szCs w:val="18"/>
                <w:lang w:val="en-GB"/>
              </w:rPr>
              <w:t>v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ariabilit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30ABDFD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8. Adverse </w:t>
            </w:r>
            <w:r>
              <w:rPr>
                <w:b/>
                <w:bCs/>
                <w:sz w:val="18"/>
                <w:szCs w:val="18"/>
                <w:lang w:val="en-GB"/>
              </w:rPr>
              <w:t>e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vent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4CB74A71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9. Characteristics of </w:t>
            </w:r>
            <w:r>
              <w:rPr>
                <w:b/>
                <w:bCs/>
                <w:sz w:val="18"/>
                <w:szCs w:val="18"/>
                <w:lang w:val="en-GB"/>
              </w:rPr>
              <w:t>participants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br/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lost to follow-u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2EAFBD4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0. Actual </w:t>
            </w:r>
            <w:r>
              <w:rPr>
                <w:b/>
                <w:bCs/>
                <w:sz w:val="18"/>
                <w:szCs w:val="18"/>
                <w:lang w:val="en-GB"/>
              </w:rPr>
              <w:t>p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robability </w:t>
            </w:r>
            <w:r>
              <w:rPr>
                <w:b/>
                <w:bCs/>
                <w:sz w:val="18"/>
                <w:szCs w:val="18"/>
                <w:lang w:val="en-GB"/>
              </w:rPr>
              <w:t>v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alues </w:t>
            </w: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eportin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26FBFED1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1. Representativeness of </w:t>
            </w:r>
            <w:r>
              <w:rPr>
                <w:b/>
                <w:bCs/>
                <w:sz w:val="18"/>
                <w:szCs w:val="18"/>
                <w:lang w:val="en-GB"/>
              </w:rPr>
              <w:t>participants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 ask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2C6B651A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2. Representativeness of </w:t>
            </w:r>
            <w:r>
              <w:rPr>
                <w:b/>
                <w:bCs/>
                <w:sz w:val="18"/>
                <w:szCs w:val="18"/>
                <w:lang w:val="en-GB"/>
              </w:rPr>
              <w:t>i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ncluded </w:t>
            </w:r>
            <w:r>
              <w:rPr>
                <w:b/>
                <w:bCs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2F1273BB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3. Representativeness of </w:t>
            </w:r>
            <w:r>
              <w:rPr>
                <w:b/>
                <w:bCs/>
                <w:sz w:val="18"/>
                <w:szCs w:val="18"/>
                <w:lang w:val="en-GB"/>
              </w:rPr>
              <w:t>t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reatment </w:t>
            </w:r>
            <w:r>
              <w:rPr>
                <w:b/>
                <w:bCs/>
                <w:sz w:val="18"/>
                <w:szCs w:val="18"/>
                <w:lang w:val="en-GB"/>
              </w:rPr>
              <w:t>a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ccommodatio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71EEAC3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4. Blinding of </w:t>
            </w:r>
            <w:r>
              <w:rPr>
                <w:b/>
                <w:bCs/>
                <w:sz w:val="18"/>
                <w:szCs w:val="18"/>
                <w:lang w:val="en-GB"/>
              </w:rPr>
              <w:t>s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tudy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participant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6C52A22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5. Blinding of </w:t>
            </w:r>
            <w:r>
              <w:rPr>
                <w:b/>
                <w:bCs/>
                <w:sz w:val="18"/>
                <w:szCs w:val="18"/>
                <w:lang w:val="en-GB"/>
              </w:rPr>
              <w:t>a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ssessor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3923DE6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6. Data </w:t>
            </w:r>
            <w:r>
              <w:rPr>
                <w:b/>
                <w:bCs/>
                <w:sz w:val="18"/>
                <w:szCs w:val="18"/>
                <w:lang w:val="en-GB"/>
              </w:rPr>
              <w:t>d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redgin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3018EC37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7. Adjustment for </w:t>
            </w:r>
            <w:r>
              <w:rPr>
                <w:b/>
                <w:bCs/>
                <w:sz w:val="18"/>
                <w:szCs w:val="18"/>
                <w:lang w:val="en-GB"/>
              </w:rPr>
              <w:t>d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ifferent </w:t>
            </w:r>
            <w:r>
              <w:rPr>
                <w:b/>
                <w:bCs/>
                <w:sz w:val="18"/>
                <w:szCs w:val="18"/>
                <w:lang w:val="en-GB"/>
              </w:rPr>
              <w:t>f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ollow-</w:t>
            </w:r>
            <w:r>
              <w:rPr>
                <w:b/>
                <w:bCs/>
                <w:sz w:val="18"/>
                <w:szCs w:val="18"/>
                <w:lang w:val="en-GB"/>
              </w:rPr>
              <w:t>u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p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d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uratio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472AD40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8. Appropriateness of the </w:t>
            </w:r>
            <w:r>
              <w:rPr>
                <w:b/>
                <w:bCs/>
                <w:sz w:val="18"/>
                <w:szCs w:val="18"/>
                <w:lang w:val="en-GB"/>
              </w:rPr>
              <w:t>st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atistical tes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51159092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19. Compliance with the </w:t>
            </w:r>
            <w:r>
              <w:rPr>
                <w:b/>
                <w:bCs/>
                <w:sz w:val="18"/>
                <w:szCs w:val="18"/>
                <w:lang w:val="en-GB"/>
              </w:rPr>
              <w:t>i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ntervention </w:t>
            </w: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eliab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4358246E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20. Main </w:t>
            </w:r>
            <w:r>
              <w:rPr>
                <w:b/>
                <w:bCs/>
                <w:sz w:val="18"/>
                <w:szCs w:val="18"/>
                <w:lang w:val="en-GB"/>
              </w:rPr>
              <w:t>o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utcome </w:t>
            </w:r>
            <w:r>
              <w:rPr>
                <w:b/>
                <w:bCs/>
                <w:sz w:val="18"/>
                <w:szCs w:val="18"/>
                <w:lang w:val="en-GB"/>
              </w:rPr>
              <w:t>m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easures valid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and 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reliab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277A5F50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>21. P</w:t>
            </w:r>
            <w:r>
              <w:rPr>
                <w:b/>
                <w:bCs/>
                <w:sz w:val="18"/>
                <w:szCs w:val="18"/>
                <w:lang w:val="en-GB"/>
              </w:rPr>
              <w:t>articipants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ecruited from the </w:t>
            </w:r>
            <w:r>
              <w:rPr>
                <w:b/>
                <w:bCs/>
                <w:sz w:val="18"/>
                <w:szCs w:val="18"/>
                <w:lang w:val="en-GB"/>
              </w:rPr>
              <w:t>s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ame </w:t>
            </w:r>
            <w:r>
              <w:rPr>
                <w:b/>
                <w:bCs/>
                <w:sz w:val="18"/>
                <w:szCs w:val="18"/>
                <w:lang w:val="en-GB"/>
              </w:rPr>
              <w:t>p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opul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1CA74141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22. Study </w:t>
            </w:r>
            <w:r>
              <w:rPr>
                <w:b/>
                <w:bCs/>
                <w:sz w:val="18"/>
                <w:szCs w:val="18"/>
                <w:lang w:val="en-GB"/>
              </w:rPr>
              <w:t>participants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ecruited over  </w:t>
            </w:r>
            <w:r>
              <w:rPr>
                <w:b/>
                <w:bCs/>
                <w:sz w:val="18"/>
                <w:szCs w:val="18"/>
                <w:lang w:val="en-GB"/>
              </w:rPr>
              <w:t>s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ame </w:t>
            </w:r>
            <w:r>
              <w:rPr>
                <w:b/>
                <w:bCs/>
                <w:sz w:val="18"/>
                <w:szCs w:val="18"/>
                <w:lang w:val="en-GB"/>
              </w:rPr>
              <w:t>p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eriod of </w:t>
            </w:r>
            <w:r>
              <w:rPr>
                <w:b/>
                <w:bCs/>
                <w:sz w:val="18"/>
                <w:szCs w:val="18"/>
                <w:lang w:val="en-GB"/>
              </w:rPr>
              <w:t>t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ime?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577F0F23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23. Study </w:t>
            </w:r>
            <w:r>
              <w:rPr>
                <w:b/>
                <w:bCs/>
                <w:sz w:val="18"/>
                <w:szCs w:val="18"/>
                <w:lang w:val="en-GB"/>
              </w:rPr>
              <w:t>participants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andomised to </w:t>
            </w:r>
            <w:r>
              <w:rPr>
                <w:b/>
                <w:bCs/>
                <w:sz w:val="18"/>
                <w:szCs w:val="18"/>
                <w:lang w:val="en-GB"/>
              </w:rPr>
              <w:t>i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ntervention </w:t>
            </w:r>
            <w:r>
              <w:rPr>
                <w:b/>
                <w:bCs/>
                <w:sz w:val="18"/>
                <w:szCs w:val="18"/>
                <w:lang w:val="en-GB"/>
              </w:rPr>
              <w:t>g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roup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40749838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24. Randomised to </w:t>
            </w:r>
            <w:r>
              <w:rPr>
                <w:b/>
                <w:bCs/>
                <w:sz w:val="18"/>
                <w:szCs w:val="18"/>
                <w:lang w:val="en-GB"/>
              </w:rPr>
              <w:t>i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ntervention </w:t>
            </w:r>
            <w:r>
              <w:rPr>
                <w:b/>
                <w:bCs/>
                <w:sz w:val="18"/>
                <w:szCs w:val="18"/>
                <w:lang w:val="en-GB"/>
              </w:rPr>
              <w:t>a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ssignment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c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onceale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5400626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25. Adjustment for </w:t>
            </w:r>
            <w:r>
              <w:rPr>
                <w:b/>
                <w:bCs/>
                <w:sz w:val="18"/>
                <w:szCs w:val="18"/>
                <w:lang w:val="en-GB"/>
              </w:rPr>
              <w:t>c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onfoundin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2DCBDCE4" w14:textId="77777777" w:rsidR="00F07533" w:rsidRPr="006060FF" w:rsidRDefault="00F07533" w:rsidP="009E5D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26. Losses of </w:t>
            </w:r>
            <w:r>
              <w:rPr>
                <w:b/>
                <w:bCs/>
                <w:sz w:val="18"/>
                <w:szCs w:val="18"/>
                <w:lang w:val="en-GB"/>
              </w:rPr>
              <w:t>participants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>m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issing </w:t>
            </w:r>
            <w:r>
              <w:rPr>
                <w:b/>
                <w:bCs/>
                <w:sz w:val="18"/>
                <w:szCs w:val="18"/>
                <w:lang w:val="en-GB"/>
              </w:rPr>
              <w:t>d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ata </w:t>
            </w:r>
            <w:r>
              <w:rPr>
                <w:b/>
                <w:bCs/>
                <w:sz w:val="18"/>
                <w:szCs w:val="18"/>
                <w:lang w:val="en-GB"/>
              </w:rPr>
              <w:t>t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 xml:space="preserve">aken into </w:t>
            </w:r>
            <w:r>
              <w:rPr>
                <w:b/>
                <w:bCs/>
                <w:sz w:val="18"/>
                <w:szCs w:val="18"/>
                <w:lang w:val="en-GB"/>
              </w:rPr>
              <w:t>a</w:t>
            </w:r>
            <w:r w:rsidRPr="006060FF">
              <w:rPr>
                <w:b/>
                <w:bCs/>
                <w:sz w:val="18"/>
                <w:szCs w:val="18"/>
                <w:lang w:val="en-GB"/>
              </w:rPr>
              <w:t>ccoun</w:t>
            </w:r>
            <w:r>
              <w:rPr>
                <w:b/>
                <w:bCs/>
                <w:sz w:val="18"/>
                <w:szCs w:val="18"/>
                <w:lang w:val="en-GB"/>
              </w:rPr>
              <w:t>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textDirection w:val="btLr"/>
          </w:tcPr>
          <w:p w14:paraId="00E5D7A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GB"/>
              </w:rPr>
            </w:pPr>
            <w:r w:rsidRPr="006060FF">
              <w:rPr>
                <w:b/>
                <w:bCs/>
                <w:sz w:val="18"/>
                <w:szCs w:val="18"/>
                <w:lang w:val="en-GB"/>
              </w:rPr>
              <w:t>27. Power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noWrap/>
            <w:textDirection w:val="btLr"/>
          </w:tcPr>
          <w:p w14:paraId="0C8E8CF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060FF">
              <w:rPr>
                <w:b/>
                <w:bCs/>
                <w:sz w:val="18"/>
                <w:szCs w:val="18"/>
              </w:rPr>
              <w:t>Total:… /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noWrap/>
            <w:textDirection w:val="btLr"/>
          </w:tcPr>
          <w:p w14:paraId="53C39AA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</w:tr>
      <w:tr w:rsidR="00F07533" w:rsidRPr="006060FF" w14:paraId="407D2ACC" w14:textId="77777777" w:rsidTr="009E5D92">
        <w:trPr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top w:val="single" w:sz="4" w:space="0" w:color="auto"/>
            </w:tcBorders>
            <w:noWrap/>
          </w:tcPr>
          <w:p w14:paraId="2EA2D62C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Alemann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lemanno&lt;/Author&gt;&lt;Year&gt;2019&lt;/Year&gt;&lt;RecNum&gt;89&lt;/RecNum&gt;&lt;DisplayText&gt;[62]&lt;/DisplayText&gt;&lt;record&gt;&lt;rec-number&gt;89&lt;/rec-number&gt;&lt;foreign-keys&gt;&lt;key app="EN" db-id="902xravvj0tezketaz6pxaag95pzaf2eprav" timestamp="1623409239"&gt;89&lt;/key&gt;&lt;/foreign-keys&gt;&lt;ref-type name="Journal Article"&gt;17&lt;/ref-type&gt;&lt;contributors&gt;&lt;authors&gt;&lt;author&gt;Alemanno, Federica&lt;/author&gt;&lt;author&gt;Houdayer, Elise&lt;/author&gt;&lt;author&gt;Emedoli, Daniele&lt;/author&gt;&lt;author&gt;Locatelli, Matteo&lt;/author&gt;&lt;author&gt;Mortini, Pietro&lt;/author&gt;&lt;author&gt;Mandelli, Carlo&lt;/author&gt;&lt;author&gt;Raggi, Alberto&lt;/author&gt;&lt;author&gt;Iannaccone, Sandro&lt;/author&gt;&lt;/authors&gt;&lt;/contributors&gt;&lt;titles&gt;&lt;title&gt;Efficacy of virtual reality to reduce chronic low back pain: Proof-of-concept of a non-pharmacological approach on pain, quality of life, neuropsychological and functional outcome&lt;/title&gt;&lt;secondary-title&gt;PloS one&lt;/secondary-title&gt;&lt;/titles&gt;&lt;periodical&gt;&lt;full-title&gt;PloS one&lt;/full-title&gt;&lt;/periodical&gt;&lt;pages&gt;e0216858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tcBorders>
              <w:top w:val="single" w:sz="4" w:space="0" w:color="auto"/>
            </w:tcBorders>
            <w:vAlign w:val="bottom"/>
          </w:tcPr>
          <w:p w14:paraId="37FF1AD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50B5A78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63E90F2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7EF749F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6FDCAFA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04B019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5889D88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3B455E0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6F34513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451C605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CA85CF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2026F0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269511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1D59473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50CAFC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52BFCCF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326121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0691D73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3F9924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86C691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209121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106E72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0DF6A6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60124E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64F213C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5EC986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50A041B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vAlign w:val="bottom"/>
          </w:tcPr>
          <w:p w14:paraId="2F07266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14:paraId="405964C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3A40E8CD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1CDFA688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Amin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Amin&lt;/Author&gt;&lt;Year&gt;2017&lt;/Year&gt;&lt;RecNum&gt;4744&lt;/RecNum&gt;&lt;DisplayText&gt;[44]&lt;/DisplayText&gt;&lt;record&gt;&lt;rec-number&gt;4744&lt;/rec-number&gt;&lt;foreign-keys&gt;&lt;key app="EN" db-id="00sewf20o9d5wge2zenpsaryvf9e5frszwr9" timestamp="1629704538"&gt;4744&lt;/key&gt;&lt;/foreign-keys&gt;&lt;ref-type name="Conference Proceedings"&gt;10&lt;/ref-type&gt;&lt;contributors&gt;&lt;authors&gt;&lt;author&gt;Amin, Ashfaq M&lt;/author&gt;&lt;author&gt;Tong, Xin&lt;/author&gt;&lt;author&gt;Gromala, Diane&lt;/author&gt;&lt;author&gt;Shaw, Chris D&lt;/author&gt;&lt;/authors&gt;&lt;/contributors&gt;&lt;titles&gt;&lt;title&gt;Cardboard Mobile Virtual Reality as an Approach for Pain Distraction in Clinical Settings: Comparison, Exploration and Evaluation with Oculus Rift&lt;/title&gt;&lt;secondary-title&gt;Proceedings of the 2017 CHI Conference Extended Abstracts on Human Factors in Computing Systems&lt;/secondary-title&gt;&lt;/titles&gt;&lt;pages&gt;2345-2351&lt;/pages&gt;&lt;dates&gt;&lt;year&gt;2017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vAlign w:val="bottom"/>
          </w:tcPr>
          <w:p w14:paraId="4B0481C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vAlign w:val="bottom"/>
          </w:tcPr>
          <w:p w14:paraId="06F2947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vAlign w:val="bottom"/>
          </w:tcPr>
          <w:p w14:paraId="2337754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vAlign w:val="bottom"/>
          </w:tcPr>
          <w:p w14:paraId="219ACD8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vAlign w:val="bottom"/>
          </w:tcPr>
          <w:p w14:paraId="4ACC933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vAlign w:val="bottom"/>
          </w:tcPr>
          <w:p w14:paraId="253925B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vAlign w:val="bottom"/>
          </w:tcPr>
          <w:p w14:paraId="1C678FF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vAlign w:val="bottom"/>
          </w:tcPr>
          <w:p w14:paraId="4C0A5443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vAlign w:val="bottom"/>
          </w:tcPr>
          <w:p w14:paraId="434F7943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vAlign w:val="bottom"/>
          </w:tcPr>
          <w:p w14:paraId="5AEBE0E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261F9E1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25FFA2B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5B12AE6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vAlign w:val="bottom"/>
          </w:tcPr>
          <w:p w14:paraId="76B8C64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vAlign w:val="bottom"/>
          </w:tcPr>
          <w:p w14:paraId="299AB7F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vAlign w:val="bottom"/>
          </w:tcPr>
          <w:p w14:paraId="2F8FEDB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3F9FA32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vAlign w:val="bottom"/>
          </w:tcPr>
          <w:p w14:paraId="6A42096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0270455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281FAFB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62A47B9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5B26094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5D3DBB5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14:paraId="244898F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vAlign w:val="bottom"/>
          </w:tcPr>
          <w:p w14:paraId="1021744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6E76B03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vAlign w:val="bottom"/>
          </w:tcPr>
          <w:p w14:paraId="5A541C4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7CEB7D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709" w:type="dxa"/>
            <w:noWrap/>
            <w:vAlign w:val="bottom"/>
          </w:tcPr>
          <w:p w14:paraId="006EEB2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36086C8D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672FD6F0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Bote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Botella&lt;/Author&gt;&lt;Year&gt;2013&lt;/Year&gt;&lt;RecNum&gt;4753&lt;/RecNum&gt;&lt;DisplayText&gt;[55]&lt;/DisplayText&gt;&lt;record&gt;&lt;rec-number&gt;4753&lt;/rec-number&gt;&lt;foreign-keys&gt;&lt;key app="EN" db-id="00sewf20o9d5wge2zenpsaryvf9e5frszwr9" timestamp="1629704539"&gt;4753&lt;/key&gt;&lt;/foreign-keys&gt;&lt;ref-type name="Journal Article"&gt;17&lt;/ref-type&gt;&lt;contributors&gt;&lt;authors&gt;&lt;author&gt;Botella, C.&lt;/author&gt;&lt;author&gt;Garcia-Palacios, A.&lt;/author&gt;&lt;author&gt;Vizcaino, Y.&lt;/author&gt;&lt;author&gt;Herrero, R.&lt;/author&gt;&lt;author&gt;Banos, R. M.&lt;/author&gt;&lt;author&gt;Belmonte, M. A.&lt;/author&gt;&lt;/authors&gt;&lt;/contributors&gt;&lt;auth-address&gt;Department Psicologia Basica, Clinica y Psicobiologia. Universitat Jaume I , Castellon, Spain.&lt;/auth-address&gt;&lt;titles&gt;&lt;title&gt;Virtual reality in the treatment of fibromyalgia: a pilot study&lt;/title&gt;&lt;secondary-title&gt;Cyberpsychol Behav Soc Netw&lt;/secondary-title&gt;&lt;/titles&gt;&lt;pages&gt;215-23&lt;/pages&gt;&lt;volume&gt;16&lt;/volume&gt;&lt;number&gt;3&lt;/number&gt;&lt;edition&gt;2013/03/19&lt;/edition&gt;&lt;keywords&gt;&lt;keyword&gt;Adaptation, Psychological&lt;/keyword&gt;&lt;keyword&gt;Aged&lt;/keyword&gt;&lt;keyword&gt;Cognitive Behavioral Therapy/*methods&lt;/keyword&gt;&lt;keyword&gt;Female&lt;/keyword&gt;&lt;keyword&gt;Fibromyalgia/*therapy&lt;/keyword&gt;&lt;keyword&gt;Humans&lt;/keyword&gt;&lt;keyword&gt;Middle Aged&lt;/keyword&gt;&lt;keyword&gt;Pain Management/methods&lt;/keyword&gt;&lt;keyword&gt;Patient Satisfaction&lt;/keyword&gt;&lt;keyword&gt;Pilot Projects&lt;/keyword&gt;&lt;keyword&gt;Treatment Outcome&lt;/keyword&gt;&lt;keyword&gt;*User-Computer Interface&lt;/keyword&gt;&lt;/keywords&gt;&lt;dates&gt;&lt;year&gt;2013&lt;/year&gt;&lt;pub-dates&gt;&lt;date&gt;Mar&lt;/date&gt;&lt;/pub-dates&gt;&lt;/dates&gt;&lt;isbn&gt;2152-2723 (Electronic)&amp;#xD;2152-2715 (Linking)&lt;/isbn&gt;&lt;accession-num&gt;23496678&lt;/accession-num&gt;&lt;urls&gt;&lt;related-urls&gt;&lt;url&gt;https://www.ncbi.nlm.nih.gov/pubmed/23496678&lt;/url&gt;&lt;/related-urls&gt;&lt;/urls&gt;&lt;electronic-resource-num&gt;10.1089/cyber.2012.157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3155B20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F9B34D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0462F4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F91CD6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782C5B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EE88FC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AE1382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D33650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17B71D4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6E9EF1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785890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8E7160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444083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0FD113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78AF50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68E7CDD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FD15E7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E21EA8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62E003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DCB6EB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0640EF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99E1BE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1A22DE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5C8232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29FA65E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623BA6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23B24AA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09E67E4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709" w:type="dxa"/>
            <w:noWrap/>
            <w:vAlign w:val="bottom"/>
          </w:tcPr>
          <w:p w14:paraId="6A861CB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52AD512B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7C392F6A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Brown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Brown&lt;/Author&gt;&lt;Year&gt;2020&lt;/Year&gt;&lt;RecNum&gt;4759&lt;/RecNum&gt;&lt;DisplayText&gt;[63]&lt;/DisplayText&gt;&lt;record&gt;&lt;rec-number&gt;4759&lt;/rec-number&gt;&lt;foreign-keys&gt;&lt;key app="EN" db-id="00sewf20o9d5wge2zenpsaryvf9e5frszwr9" timestamp="1629704539"&gt;4759&lt;/key&gt;&lt;/foreign-keys&gt;&lt;ref-type name="Journal Article"&gt;17&lt;/ref-type&gt;&lt;contributors&gt;&lt;authors&gt;&lt;author&gt;Brown, L.&lt;/author&gt;&lt;author&gt;Chen, E. T.&lt;/author&gt;&lt;author&gt;Binder, D. S.&lt;/author&gt;&lt;/authors&gt;&lt;/contributors&gt;&lt;auth-address&gt;Harvard Med Sch, Boston, MA 02115 USA&amp;#xD;Spaulding Rehabil Hosp, Dept Phys Med &amp;amp; Rehabil, Boston, MA USA&amp;#xD;Mass Gen Hosp, Orthoped Spine Ctr, Boston, MA USA&lt;/auth-address&gt;&lt;titles&gt;&lt;title&gt;The use of virtual reality for Peri-procedural pain and anxiety at an outpatient spine clinic injection visit: an exploratory controlled randomized trial&lt;/title&gt;&lt;secondary-title&gt;American Journal of Translational Research&lt;/secondary-title&gt;&lt;alt-title&gt;Am J Transl Res&lt;/alt-title&gt;&lt;/titles&gt;&lt;periodical&gt;&lt;full-title&gt;American journal of translational research&lt;/full-title&gt;&lt;/periodical&gt;&lt;pages&gt;5818-5826&lt;/pages&gt;&lt;volume&gt;12&lt;/volume&gt;&lt;number&gt;9&lt;/number&gt;&lt;keywords&gt;&lt;keyword&gt;chronic low back pain&lt;/keyword&gt;&lt;keyword&gt;virtual reality&lt;/keyword&gt;&lt;keyword&gt;pain management&lt;/keyword&gt;&lt;keyword&gt;procedural pain&lt;/keyword&gt;&lt;keyword&gt;procedural anxiety&lt;/keyword&gt;&lt;keyword&gt;chronic musculoskeletal pain&lt;/keyword&gt;&lt;keyword&gt;distraction&lt;/keyword&gt;&lt;keyword&gt;questionnaire&lt;/keyword&gt;&lt;/keywords&gt;&lt;dates&gt;&lt;year&gt;2020&lt;/year&gt;&lt;/dates&gt;&lt;isbn&gt;1943-8141&lt;/isbn&gt;&lt;accession-num&gt;WOS:000576801800013&lt;/accession-num&gt;&lt;urls&gt;&lt;related-urls&gt;&lt;url&gt;&amp;lt;Go to ISI&amp;gt;://WOS:000576801800013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6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38DCFFA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149679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817DA3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61BE31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6E5065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83" w:type="dxa"/>
            <w:noWrap/>
            <w:vAlign w:val="bottom"/>
          </w:tcPr>
          <w:p w14:paraId="1B31D90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260BB8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408561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3EDC3EF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26999C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83D124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9F3F7D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F7844E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3F8428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761D5BD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5F58E0F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FBAE41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FCDB62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1D0CD0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2576D6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F0DB22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B7988C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080DA4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A4311F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2A1401D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C97C91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460A100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B14ED5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709" w:type="dxa"/>
            <w:noWrap/>
            <w:vAlign w:val="bottom"/>
          </w:tcPr>
          <w:p w14:paraId="3CE25A4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75D68">
              <w:t>Good</w:t>
            </w:r>
            <w:proofErr w:type="spellEnd"/>
          </w:p>
        </w:tc>
      </w:tr>
      <w:tr w:rsidR="00F07533" w:rsidRPr="006060FF" w14:paraId="51F81DDC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5E0FCB7E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t xml:space="preserve">Chau et al.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DaGF1PC9BdXRob3I+PFllYXI+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DaGF1PC9BdXRob3I+PFllYXI+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</w:fldData>
              </w:fldCha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BE"/>
              </w:rPr>
              <w:t>[73]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1EFE77B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3428FC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B91996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BB710C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90AC47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D20930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5B44B8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0C3574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10F8570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23044C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0CC0CF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F1B3FA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366635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39FD700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4AC050C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4EE8BD8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1BB19C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1D9340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4ACA0C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DA064F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D4DD81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E685A3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45940E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F1C9B3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377C568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80FDA6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33A49B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7E2B5A2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709" w:type="dxa"/>
            <w:noWrap/>
            <w:vAlign w:val="bottom"/>
          </w:tcPr>
          <w:p w14:paraId="602DA3F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3F3D1DD4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369E66AD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Collad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-Mateo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Collado-Mateo&lt;/Author&gt;&lt;Year&gt;2017&lt;/Year&gt;&lt;RecNum&gt;4754&lt;/RecNum&gt;&lt;DisplayText&gt;[56]&lt;/DisplayText&gt;&lt;record&gt;&lt;rec-number&gt;4754&lt;/rec-number&gt;&lt;foreign-keys&gt;&lt;key app="EN" db-id="00sewf20o9d5wge2zenpsaryvf9e5frszwr9" timestamp="1629704539"&gt;4754&lt;/key&gt;&lt;/foreign-keys&gt;&lt;ref-type name="Journal Article"&gt;17&lt;/ref-type&gt;&lt;contributors&gt;&lt;authors&gt;&lt;author&gt;Collado-Mateo, D.&lt;/author&gt;&lt;author&gt;Dominguez-Munoz, F. J.&lt;/author&gt;&lt;author&gt;Adsuar, J. C.&lt;/author&gt;&lt;author&gt;Merellano-Navarro, E.&lt;/author&gt;&lt;author&gt;Gusi, N.&lt;/author&gt;&lt;/authors&gt;&lt;/contributors&gt;&lt;auth-address&gt;Faculty of Sport Science, Departamento de Didactica de la Expresion Musical, Plastica y Corporal, University of Extremadura, Caceres, Spain.&amp;#xD;Facultad de Educacion, Universidad Autonoma de Chile, Talca, Chile.&lt;/auth-address&gt;&lt;titles&gt;&lt;title&gt;Exergames for women with fibromyalgia: a randomised controlled trial to evaluate the effects on mobility skills, balance and fear of falling&lt;/title&gt;&lt;secondary-title&gt;PeerJ&lt;/secondary-title&gt;&lt;/titles&gt;&lt;periodical&gt;&lt;full-title&gt;PeerJ&lt;/full-title&gt;&lt;/periodical&gt;&lt;pages&gt;e3211&lt;/pages&gt;&lt;volume&gt;5&lt;/volume&gt;&lt;edition&gt;2017/04/26&lt;/edition&gt;&lt;keywords&gt;&lt;keyword&gt;Chronic pain&lt;/keyword&gt;&lt;keyword&gt;Falls&lt;/keyword&gt;&lt;keyword&gt;Postural control&lt;/keyword&gt;&lt;keyword&gt;Virtual reality&lt;/keyword&gt;&lt;/keywords&gt;&lt;dates&gt;&lt;year&gt;2017&lt;/year&gt;&lt;/dates&gt;&lt;isbn&gt;2167-8359 (Print)&amp;#xD;2167-8359 (Linking)&lt;/isbn&gt;&lt;accession-num&gt;28439471&lt;/accession-num&gt;&lt;urls&gt;&lt;related-urls&gt;&lt;url&gt;https://www.ncbi.nlm.nih.gov/pubmed/28439471&lt;/url&gt;&lt;/related-urls&gt;&lt;/urls&gt;&lt;custom2&gt;PMC5401622&lt;/custom2&gt;&lt;electronic-resource-num&gt;10.7717/peerj.321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75D5C7F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5648B9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D4C29A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DE6A09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vAlign w:val="bottom"/>
          </w:tcPr>
          <w:p w14:paraId="63AABDA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83AADD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E2C332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0B41AE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8796DA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56FA58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72E4FC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6B6C14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C20DD8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3DED0F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76028C0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AC310F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86F539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1E76D2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6523C3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BDCF0C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60E0A9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3B905E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C24D1A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B8BBFE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B4C9D7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54099D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6A5ACA3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80D46A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709" w:type="dxa"/>
            <w:noWrap/>
            <w:vAlign w:val="bottom"/>
          </w:tcPr>
          <w:p w14:paraId="705D1D6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75D68">
              <w:t>Good</w:t>
            </w:r>
            <w:proofErr w:type="spellEnd"/>
          </w:p>
        </w:tc>
      </w:tr>
      <w:tr w:rsidR="00F07533" w:rsidRPr="006060FF" w14:paraId="38D7093F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26AE3724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Darnall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Darnall&lt;/Author&gt;&lt;Year&gt;2020&lt;/Year&gt;&lt;RecNum&gt;4775&lt;/RecNum&gt;&lt;DisplayText&gt;[81]&lt;/DisplayText&gt;&lt;record&gt;&lt;rec-number&gt;4775&lt;/rec-number&gt;&lt;foreign-keys&gt;&lt;key app="EN" db-id="00sewf20o9d5wge2zenpsaryvf9e5frszwr9" timestamp="1629704540"&gt;4775&lt;/key&gt;&lt;/foreign-keys&gt;&lt;ref-type name="Journal Article"&gt;17&lt;/ref-type&gt;&lt;contributors&gt;&lt;authors&gt;&lt;author&gt;Darnall, B. D.&lt;/author&gt;&lt;author&gt;Krishnamurthy, P.&lt;/author&gt;&lt;author&gt;Tsuei, J.&lt;/author&gt;&lt;author&gt;Minor, J. D.&lt;/author&gt;&lt;/authors&gt;&lt;/contributors&gt;&lt;auth-address&gt;Department of Anesthesiology, Perioperative and Pain Medicine, Stanford University School of Medicine, Palo Alto, CA, United States.&amp;#xD;C.T. Bauer College of Business, University of Houston, Houston, TX, United States.&amp;#xD;AppliedVR, Inc, Los Angeles, CA, United States.&amp;#xD;L.A. Pain &amp;amp; Wellness Institute, Los Angeles, CA, United States.&lt;/auth-address&gt;&lt;titles&gt;&lt;title&gt;Self-Administered Skills-Based Virtual Reality Intervention for Chronic Pain: Randomized Controlled Pilot Study&lt;/title&gt;&lt;secondary-title&gt;JMIR Form Res&lt;/secondary-title&gt;&lt;/titles&gt;&lt;periodical&gt;&lt;full-title&gt;JMIR Form Res&lt;/full-title&gt;&lt;/periodical&gt;&lt;pages&gt;e17293&lt;/pages&gt;&lt;volume&gt;4&lt;/volume&gt;&lt;number&gt;7&lt;/number&gt;&lt;edition&gt;2020/05/07&lt;/edition&gt;&lt;keywords&gt;&lt;keyword&gt;behavioral medicine&lt;/keyword&gt;&lt;keyword&gt;chronic pain&lt;/keyword&gt;&lt;keyword&gt;mobile phone&lt;/keyword&gt;&lt;keyword&gt;randomized controlled trial&lt;/keyword&gt;&lt;keyword&gt;self-management&lt;/keyword&gt;&lt;keyword&gt;virtual reality&lt;/keyword&gt;&lt;/keywords&gt;&lt;dates&gt;&lt;year&gt;2020&lt;/year&gt;&lt;pub-dates&gt;&lt;date&gt;Jul 7&lt;/date&gt;&lt;/pub-dates&gt;&lt;/dates&gt;&lt;isbn&gt;2561-326X (Electronic)&amp;#xD;2561-326X (Linking)&lt;/isbn&gt;&lt;accession-num&gt;32374272&lt;/accession-num&gt;&lt;urls&gt;&lt;related-urls&gt;&lt;url&gt;https://www.ncbi.nlm.nih.gov/pubmed/32374272&lt;/url&gt;&lt;/related-urls&gt;&lt;/urls&gt;&lt;custom2&gt;PMC7381022&lt;/custom2&gt;&lt;electronic-resource-num&gt;10.2196/17293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048633D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B7FE88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508043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F9794C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vAlign w:val="bottom"/>
          </w:tcPr>
          <w:p w14:paraId="7532FFA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086FC4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589938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9EC6F9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E80CDE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E6770D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16150E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D69BBD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C57B54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BD1D84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2C630F2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6F4A4D6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0890FC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52F6D0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777A68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43C470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77CF9E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08B2AF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5FD2E9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CF101F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4E43F0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35316D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65A0C08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307B7C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709" w:type="dxa"/>
            <w:noWrap/>
            <w:vAlign w:val="bottom"/>
          </w:tcPr>
          <w:p w14:paraId="3A21AC2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3A37C401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2C8A99FE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Fowler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Fowler&lt;/Author&gt;&lt;Year&gt;2019&lt;/Year&gt;&lt;RecNum&gt;96&lt;/RecNum&gt;&lt;DisplayText&gt;[45]&lt;/DisplayText&gt;&lt;record&gt;&lt;rec-number&gt;96&lt;/rec-number&gt;&lt;foreign-keys&gt;&lt;key app="EN" db-id="902xravvj0tezketaz6pxaag95pzaf2eprav" timestamp="1623410455"&gt;96&lt;/key&gt;&lt;/foreign-keys&gt;&lt;ref-type name="Journal Article"&gt;17&lt;/ref-type&gt;&lt;contributors&gt;&lt;authors&gt;&lt;author&gt;Fowler, Christopher A&lt;/author&gt;&lt;author&gt;Ballistrea, Lisa M&lt;/author&gt;&lt;author&gt;Mazzone, Kerry E&lt;/author&gt;&lt;author&gt;Martin, Aaron M&lt;/author&gt;&lt;author&gt;Kaplan, Howard&lt;/author&gt;&lt;author&gt;Kip, Kevin E&lt;/author&gt;&lt;author&gt;Ralston, Katherine&lt;/author&gt;&lt;author&gt;Murphy, Jennifer L&lt;/author&gt;&lt;author&gt;Winkler, Sandra L&lt;/author&gt;&lt;/authors&gt;&lt;/contributors&gt;&lt;titles&gt;&lt;title&gt;Virtual reality as a therapy adjunct for fear of movement in veterans with chronic pain: single-arm feasibility study&lt;/title&gt;&lt;secondary-title&gt;JMIR formative research&lt;/secondary-title&gt;&lt;/titles&gt;&lt;periodical&gt;&lt;full-title&gt;JMIR formative research&lt;/full-title&gt;&lt;/periodical&gt;&lt;pages&gt;e11266&lt;/pages&gt;&lt;volume&gt;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5C42728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C3062E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7504603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D9ABD2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4584A4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A25707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958385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875EA1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EA1A28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9E52E1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82738A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3B4120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E24E12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7DE4EA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767BA94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01197EA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A1D9F1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D6E2DC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6DFBFA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0C7592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AB3386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888ADF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E8622E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AF52F9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2B30691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B3C3CB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0F3375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D9FCBD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709" w:type="dxa"/>
            <w:noWrap/>
            <w:vAlign w:val="bottom"/>
          </w:tcPr>
          <w:p w14:paraId="165AF36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408284AD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08672632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Garcia-Palacios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HYXJjaWEtUGFsYWNpb3M8L0F1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7830F8B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9C3942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F174AD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B9F46E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86F6D6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5C5A4D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A51DFC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20322C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4D58D57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40265D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B0AB72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5208A1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C5F508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FA21F2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99193E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20E3C71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D59330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206F7B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05B255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3B3607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389102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C3E386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A05DDB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E16C44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A742CF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5ECAA9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35812B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4D26CA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709" w:type="dxa"/>
            <w:noWrap/>
            <w:vAlign w:val="bottom"/>
          </w:tcPr>
          <w:p w14:paraId="779F977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68FA3E52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6A28AF98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lastRenderedPageBreak/>
              <w:t xml:space="preserve">Garrett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arrett&lt;/Author&gt;&lt;Year&gt;2017&lt;/Year&gt;&lt;RecNum&gt;4745&lt;/RecNum&gt;&lt;DisplayText&gt;[46]&lt;/DisplayText&gt;&lt;record&gt;&lt;rec-number&gt;4745&lt;/rec-number&gt;&lt;foreign-keys&gt;&lt;key app="EN" db-id="00sewf20o9d5wge2zenpsaryvf9e5frszwr9" timestamp="1629704538"&gt;4745&lt;/key&gt;&lt;/foreign-keys&gt;&lt;ref-type name="Journal Article"&gt;17&lt;/ref-type&gt;&lt;contributors&gt;&lt;authors&gt;&lt;author&gt;Garrett, B.&lt;/author&gt;&lt;author&gt;Taverner, T.&lt;/author&gt;&lt;author&gt;McDade, P.&lt;/author&gt;&lt;/authors&gt;&lt;/contributors&gt;&lt;auth-address&gt;Univ British Columbia, Sch Nursing, T 201 2211 Wesbrook Mall, Vancouver, BC V6T 2B5, Canada&amp;#xD;Univ British Columbia, Fac Sci, Vancouver, BC, Canada&lt;/auth-address&gt;&lt;titles&gt;&lt;title&gt;Virtual Reality as an Adjunct Home Therapy in Chronic Pain Management: An Exploratory Study&lt;/title&gt;&lt;secondary-title&gt;Jmir Medical Informatics&lt;/secondary-title&gt;&lt;alt-title&gt;Jmir Med Inf&lt;/alt-title&gt;&lt;/titles&gt;&lt;periodical&gt;&lt;full-title&gt;JMIR medical informatics&lt;/full-title&gt;&lt;/periodical&gt;&lt;pages&gt;17-28&lt;/pages&gt;&lt;volume&gt;5&lt;/volume&gt;&lt;number&gt;2&lt;/number&gt;&lt;keywords&gt;&lt;keyword&gt;pain management&lt;/keyword&gt;&lt;keyword&gt;chronic illness&lt;/keyword&gt;&lt;keyword&gt;therapeutics&lt;/keyword&gt;&lt;keyword&gt;medical informatics&lt;/keyword&gt;&lt;keyword&gt;distraction&lt;/keyword&gt;&lt;keyword&gt;medicine&lt;/keyword&gt;&lt;keyword&gt;anxiety&lt;/keyword&gt;&lt;keyword&gt;intervention&lt;/keyword&gt;&lt;keyword&gt;prevalence&lt;/keyword&gt;&lt;keyword&gt;mechanisms&lt;/keyword&gt;&lt;keyword&gt;scales&lt;/keyword&gt;&lt;keyword&gt;motion&lt;/keyword&gt;&lt;keyword&gt;women&lt;/keyword&gt;&lt;keyword&gt;care&lt;/keyword&gt;&lt;/keywords&gt;&lt;dates&gt;&lt;year&gt;2017&lt;/year&gt;&lt;pub-dates&gt;&lt;date&gt;Apr-Jun&lt;/date&gt;&lt;/pub-dates&gt;&lt;/dates&gt;&lt;accession-num&gt;WOS:000404931700002&lt;/accession-num&gt;&lt;urls&gt;&lt;related-urls&gt;&lt;url&gt;&lt;style face="underline" font="default" size="100%"&gt;&amp;lt;Go to ISI&amp;gt;://WOS:000404931700002&lt;/style&gt;&lt;/url&gt;&lt;/related-urls&gt;&lt;/urls&gt;&lt;electronic-resource-num&gt;ARTN e1110.2196/medinform.7271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35E556C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A3DD93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1C4030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7B505C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6AB5BD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6F00C7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21A3F1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33F4233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37F89D9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57C3BB0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AEA9BF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56F055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F2C989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CE5FB33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DE2853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361D062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2815C4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7BE21C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421BCA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D4F672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A3603A3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536595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10DF8E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012ACD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777D24F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70023C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B69292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0C5C052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709" w:type="dxa"/>
            <w:noWrap/>
            <w:vAlign w:val="bottom"/>
          </w:tcPr>
          <w:p w14:paraId="413D553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002F0915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6335C3DA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Griffin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riffin&lt;/Author&gt;&lt;Year&gt;2020&lt;/Year&gt;&lt;RecNum&gt;4742&lt;/RecNum&gt;&lt;DisplayText&gt;[80]&lt;/DisplayText&gt;&lt;record&gt;&lt;rec-number&gt;4742&lt;/rec-number&gt;&lt;foreign-keys&gt;&lt;key app="EN" db-id="00sewf20o9d5wge2zenpsaryvf9e5frszwr9" timestamp="1629704538"&gt;4742&lt;/key&gt;&lt;/foreign-keys&gt;&lt;ref-type name="Journal Article"&gt;17&lt;/ref-type&gt;&lt;contributors&gt;&lt;authors&gt;&lt;author&gt;Griffin, A.&lt;/author&gt;&lt;author&gt;Wilson, L.&lt;/author&gt;&lt;author&gt;Feinstein, A. B.&lt;/author&gt;&lt;author&gt;Bortz, A.&lt;/author&gt;&lt;author&gt;Heirich, M. S.&lt;/author&gt;&lt;author&gt;Gilkerson, R.&lt;/author&gt;&lt;author&gt;Wagner, J. F.&lt;/author&gt;&lt;author&gt;Menendez, M.&lt;/author&gt;&lt;author&gt;Caruso, T. J.&lt;/author&gt;&lt;author&gt;Rodriguez, S.&lt;/author&gt;&lt;author&gt;Naidu, S.&lt;/author&gt;&lt;author&gt;Golianu, B.&lt;/author&gt;&lt;author&gt;Simons, L. E.&lt;/author&gt;&lt;/authors&gt;&lt;/contributors&gt;&lt;auth-address&gt;Department of Anesthesiology, Perioperative, and Pain Medicine, Stanford University School of Medicine, Stanford, CA, United States.&amp;#xD;Mighty Immersion, Inc., New York, NY, United States.&amp;#xD;PGSP-Stanford University Psy.D. Consortium, Stanford, CA, United States.&amp;#xD;Lucile Packard Children&amp;apos;s Hospital, Stanford, CA, United States.&lt;/auth-address&gt;&lt;titles&gt;&lt;title&gt;Virtual Reality in Pain Rehabilitation for Youth With Chronic Pain: Pilot Feasibility Study&lt;/title&gt;&lt;secondary-title&gt;JMIR Rehabil Assist Technol&lt;/secondary-title&gt;&lt;/titles&gt;&lt;pages&gt;e22620&lt;/pages&gt;&lt;volume&gt;7&lt;/volume&gt;&lt;number&gt;2&lt;/number&gt;&lt;edition&gt;2020/11/24&lt;/edition&gt;&lt;keywords&gt;&lt;keyword&gt;adolescents&lt;/keyword&gt;&lt;keyword&gt;chronic pain management&lt;/keyword&gt;&lt;keyword&gt;digital health care&lt;/keyword&gt;&lt;keyword&gt;immersive technology&lt;/keyword&gt;&lt;keyword&gt;virtual reality&lt;/keyword&gt;&lt;/keywords&gt;&lt;dates&gt;&lt;year&gt;2020&lt;/year&gt;&lt;pub-dates&gt;&lt;date&gt;Nov 23&lt;/date&gt;&lt;/pub-dates&gt;&lt;/dates&gt;&lt;isbn&gt;2369-2529 (Print)&amp;#xD;2369-2529 (Linking)&lt;/isbn&gt;&lt;accession-num&gt;33226346&lt;/accession-num&gt;&lt;urls&gt;&lt;related-urls&gt;&lt;url&gt;https://www.ncbi.nlm.nih.gov/pubmed/33226346&lt;/url&gt;&lt;/related-urls&gt;&lt;/urls&gt;&lt;custom2&gt;PMC7721555&lt;/custom2&gt;&lt;electronic-resource-num&gt;10.2196/22620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20A769E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1965F0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0C7FAB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2EA054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6D9B44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8E71F0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59E31B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0E577E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E364EA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475610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617E7A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E1F3F5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FCE03F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D7ACAE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7AC71EB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43F1422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9844BC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35B06A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61BF35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95317F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3CA290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D94DF6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34ABDB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55E07A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03576AA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BA3673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6BBFEC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528EE0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709" w:type="dxa"/>
            <w:noWrap/>
            <w:vAlign w:val="bottom"/>
          </w:tcPr>
          <w:p w14:paraId="0E4174E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37E2F83B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277C1677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Groma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romala&lt;/Author&gt;&lt;Year&gt;2015&lt;/Year&gt;&lt;RecNum&gt;4746&lt;/RecNum&gt;&lt;DisplayText&gt;[47]&lt;/DisplayText&gt;&lt;record&gt;&lt;rec-number&gt;4746&lt;/rec-number&gt;&lt;foreign-keys&gt;&lt;key app="EN" db-id="00sewf20o9d5wge2zenpsaryvf9e5frszwr9" timestamp="1629704538"&gt;4746&lt;/key&gt;&lt;/foreign-keys&gt;&lt;ref-type name="Conference Proceedings"&gt;10&lt;/ref-type&gt;&lt;contributors&gt;&lt;authors&gt;&lt;author&gt;Gromala, Diane&lt;/author&gt;&lt;author&gt;Tong, Xin&lt;/author&gt;&lt;author&gt;Choo, Amber&lt;/author&gt;&lt;author&gt;Karamnejad, Mehdi&lt;/author&gt;&lt;author&gt;Shaw, Chris D&lt;/author&gt;&lt;/authors&gt;&lt;/contributors&gt;&lt;titles&gt;&lt;title&gt;The virtual meditative walk: virtual reality therapy for chronic pain management&lt;/title&gt;&lt;secondary-title&gt;Proceedings of the 33rd Annual ACM Conference on Human Factors in Computing Systems&lt;/secondary-title&gt;&lt;/titles&gt;&lt;pages&gt;521-524&lt;/pages&gt;&lt;dates&gt;&lt;year&gt;2015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5E7690A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598FC9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91FDC9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65F5B1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337267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5CBDFF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95C428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37020C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FA5A0C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0158DC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5ED71A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12CC88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E161F9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1C5B17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6835765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6609170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5C66A2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7E3FE0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094A5B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1A705A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F91725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9DD8D0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377988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E22AD0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1355FFA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53C7B9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C5EEB6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078F50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709" w:type="dxa"/>
            <w:noWrap/>
            <w:vAlign w:val="bottom"/>
          </w:tcPr>
          <w:p w14:paraId="7B5CF2F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4C617B3C" w14:textId="77777777" w:rsidTr="009E5D92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1959AFF3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Guarino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Guarino&lt;/Author&gt;&lt;Year&gt;2017&lt;/Year&gt;&lt;RecNum&gt;4747&lt;/RecNum&gt;&lt;DisplayText&gt;[48]&lt;/DisplayText&gt;&lt;record&gt;&lt;rec-number&gt;4747&lt;/rec-number&gt;&lt;foreign-keys&gt;&lt;key app="EN" db-id="00sewf20o9d5wge2zenpsaryvf9e5frszwr9" timestamp="1629704538"&gt;4747&lt;/key&gt;&lt;/foreign-keys&gt;&lt;ref-type name="Journal Article"&gt;17&lt;/ref-type&gt;&lt;contributors&gt;&lt;authors&gt;&lt;author&gt;Guarino, D.&lt;/author&gt;&lt;author&gt;La Paglia, F.&lt;/author&gt;&lt;author&gt;Daino, M.&lt;/author&gt;&lt;author&gt;Maiorca, V.&lt;/author&gt;&lt;author&gt;Zichichi, S.&lt;/author&gt;&lt;author&gt;Guccione, F.&lt;/author&gt;&lt;author&gt;Pintabona, A.&lt;/author&gt;&lt;author&gt;Wiederhold, M. D.&lt;/author&gt;&lt;author&gt;Riva, G.&lt;/author&gt;&lt;author&gt;Wiederhold, B. K.&lt;/author&gt;&lt;author&gt;La Barbera, D.&lt;/author&gt;&lt;/authors&gt;&lt;/contributors&gt;&lt;auth-address&gt;Univ Palermo, Dept Expt Biomed &amp;amp; Clin Neurosci, Palermo, Italy&amp;#xD;Ctr Psicofis &amp;amp; Fisiokinesi Srl, Palermo, Italy&amp;#xD;Virtual Real Med Ctr, San Diego, CA USA&amp;#xD;Ist Auxol Italiano, Appl Technol Neuropsychol Lab, Milan, Italy&amp;#xD;Univ Cattolica Sacro Cuore, Dept Psychol, Milan, Italy&amp;#xD;Virtual Real Med Inst, Interact Media Inst, San Diego, CA USA&lt;/auth-address&gt;&lt;titles&gt;&lt;title&gt;Chronic pain treatment through Virtual Reality&lt;/title&gt;&lt;secondary-title&gt;Annual Review of Cybertherapy and Telemedicine&lt;/secondary-title&gt;&lt;alt-title&gt;Ann Rev Cybertherapy&lt;/alt-title&gt;&lt;/titles&gt;&lt;periodical&gt;&lt;full-title&gt;Annual Review Of Cybertherapy And Telemedicine&lt;/full-title&gt;&lt;/periodical&gt;&lt;pages&gt;181-184&lt;/pages&gt;&lt;volume&gt;15&lt;/volume&gt;&lt;keywords&gt;&lt;keyword&gt;chronic pain&lt;/keyword&gt;&lt;keyword&gt;palliative care&lt;/keyword&gt;&lt;keyword&gt;virtual reality&lt;/keyword&gt;&lt;keyword&gt;analgesia&lt;/keyword&gt;&lt;/keywords&gt;&lt;dates&gt;&lt;year&gt;2017&lt;/year&gt;&lt;pub-dates&gt;&lt;date&gt;Sum&lt;/date&gt;&lt;/pub-dates&gt;&lt;/dates&gt;&lt;isbn&gt;1554-8716&lt;/isbn&gt;&lt;accession-num&gt;WOS:000424574100031&lt;/accession-num&gt;&lt;urls&gt;&lt;related-urls&gt;&lt;url&gt;&amp;lt;Go to ISI&amp;gt;://WOS:000424574100031&lt;/url&gt;&lt;/related-urls&gt;&lt;/urls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20BFBFD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72E73C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4C1CF56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0E00704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1E01C2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4DA5AFA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8509A8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745B08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4791B8F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C7246E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717F8D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DB15A6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vAlign w:val="bottom"/>
          </w:tcPr>
          <w:p w14:paraId="57E5A0D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1F5760B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76274BA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5C8E8F2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4168F4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08374E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E28A12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7BB29D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240DA5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D0464F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CA318A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7F570D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7DF7E94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ABE74C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67930AE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F1514A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709" w:type="dxa"/>
            <w:noWrap/>
            <w:vAlign w:val="bottom"/>
          </w:tcPr>
          <w:p w14:paraId="36C55BDA" w14:textId="77777777" w:rsidR="00F07533" w:rsidRPr="00475D68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75D68">
              <w:t>Poor</w:t>
            </w:r>
            <w:proofErr w:type="spellEnd"/>
          </w:p>
        </w:tc>
      </w:tr>
      <w:tr w:rsidR="00F07533" w:rsidRPr="006060FF" w14:paraId="3EBBB07E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52C179BF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Harvi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gQXV0aG9yWWVhcj0iMSI+PEF1dGhvcj5IYXJ2aWU8L0F1dGhvcj48WWVh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gQXV0aG9yWWVhcj0iMSI+PEF1dGhvcj5IYXJ2aWU8L0F1dGhvcj48WWVh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6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6368832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B7B74A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A3751E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74E1B4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A7A59F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2DB839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A54570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09A93B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521787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0186FC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4854F2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93A82E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4BCBBC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77D5FD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FD1C58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2D943F9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B5737A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BFFC2C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DE16CA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C12C46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706371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47BDDE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EFD708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BD334B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709B82B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8F18B2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57442B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582F4CE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709" w:type="dxa"/>
            <w:noWrap/>
            <w:vAlign w:val="bottom"/>
          </w:tcPr>
          <w:p w14:paraId="29A51FA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3485D3C5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416EAA6A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Herrero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Herrero&lt;/Author&gt;&lt;Year&gt;2014&lt;/Year&gt;&lt;RecNum&gt;4755&lt;/RecNum&gt;&lt;DisplayText&gt;[58]&lt;/DisplayText&gt;&lt;record&gt;&lt;rec-number&gt;4755&lt;/rec-number&gt;&lt;foreign-keys&gt;&lt;key app="EN" db-id="00sewf20o9d5wge2zenpsaryvf9e5frszwr9" timestamp="1629704539"&gt;4755&lt;/key&gt;&lt;/foreign-keys&gt;&lt;ref-type name="Journal Article"&gt;17&lt;/ref-type&gt;&lt;contributors&gt;&lt;authors&gt;&lt;author&gt;Herrero, R.&lt;/author&gt;&lt;author&gt;Garcia-Palacios, A.&lt;/author&gt;&lt;author&gt;Castilla, D.&lt;/author&gt;&lt;author&gt;Molinari, G.&lt;/author&gt;&lt;author&gt;Botella, C.&lt;/author&gt;&lt;/authors&gt;&lt;/contributors&gt;&lt;auth-address&gt;1 Department of Basic and Clinical Psychology and Psychobiology, Universitat Jaume I , Castello de la Plana, Spain .&lt;/auth-address&gt;&lt;titles&gt;&lt;title&gt;Virtual reality for the induction of positive emotions in the treatment of fibromyalgia: a pilot study over acceptability, satisfaction, and the effect of virtual reality on mood&lt;/title&gt;&lt;secondary-title&gt;Cyberpsychol Behav Soc Netw&lt;/secondary-title&gt;&lt;/titles&gt;&lt;pages&gt;379-84&lt;/pages&gt;&lt;volume&gt;17&lt;/volume&gt;&lt;number&gt;6&lt;/number&gt;&lt;edition&gt;2014/06/04&lt;/edition&gt;&lt;keywords&gt;&lt;keyword&gt;Adult&lt;/keyword&gt;&lt;keyword&gt;Aged&lt;/keyword&gt;&lt;keyword&gt;*Emotions&lt;/keyword&gt;&lt;keyword&gt;Female&lt;/keyword&gt;&lt;keyword&gt;Fibromyalgia/*psychology/*therapy&lt;/keyword&gt;&lt;keyword&gt;Humans&lt;/keyword&gt;&lt;keyword&gt;Male&lt;/keyword&gt;&lt;keyword&gt;Middle Aged&lt;/keyword&gt;&lt;keyword&gt;Pain Management/*methods&lt;/keyword&gt;&lt;keyword&gt;Patient Satisfaction&lt;/keyword&gt;&lt;keyword&gt;Pilot Projects&lt;/keyword&gt;&lt;keyword&gt;Psychotherapy/*methods&lt;/keyword&gt;&lt;keyword&gt;*Virtual Reality Exposure Therapy&lt;/keyword&gt;&lt;/keywords&gt;&lt;dates&gt;&lt;year&gt;2014&lt;/year&gt;&lt;pub-dates&gt;&lt;date&gt;Jun&lt;/date&gt;&lt;/pub-dates&gt;&lt;/dates&gt;&lt;isbn&gt;2152-2723 (Electronic)&amp;#xD;2152-2715 (Linking)&lt;/isbn&gt;&lt;accession-num&gt;24892201&lt;/accession-num&gt;&lt;urls&gt;&lt;related-urls&gt;&lt;url&gt;https://www.ncbi.nlm.nih.gov/pubmed/24892201&lt;/url&gt;&lt;/related-urls&gt;&lt;/urls&gt;&lt;electronic-resource-num&gt;10.1089/cyber.2014.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4D8C79C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12895E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D0B3A6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2CD1EF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229F2D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E56581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vAlign w:val="bottom"/>
          </w:tcPr>
          <w:p w14:paraId="217EE58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C37CD6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23CF90B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CF0252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3CD62F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95A80D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00E5DA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22C82F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0A87AA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4A76DC9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CF9915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D4922C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9C6F46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09B907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B0174F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1F1759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737D32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3AB6D3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72896A6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CC3338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79C9AB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DE700D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709" w:type="dxa"/>
            <w:noWrap/>
            <w:vAlign w:val="bottom"/>
          </w:tcPr>
          <w:p w14:paraId="42182D1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2AE62CD1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0D1A0A4E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House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Ib3VzZTwvQXV0aG9yPjxZZWFy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3B0A0EB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BE3DED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FE8E62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4D320C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29DDA6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CD1306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03BEBF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65D7395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CBEBE2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C92B7D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3A27CE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B9DA72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A22F7F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A8F5BF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08C7735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66A07FF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659D26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EEA026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269FCD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716518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E434897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644B5C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4FF575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2C72EC1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4E595CC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549471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739F0E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4DCF30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709" w:type="dxa"/>
            <w:noWrap/>
            <w:vAlign w:val="bottom"/>
          </w:tcPr>
          <w:p w14:paraId="2B63B36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3AEB856B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5B5222D1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J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Jin&lt;/Author&gt;&lt;Year&gt;2016&lt;/Year&gt;&lt;RecNum&gt;4748&lt;/RecNum&gt;&lt;DisplayText&gt;[49]&lt;/DisplayText&gt;&lt;record&gt;&lt;rec-number&gt;4748&lt;/rec-number&gt;&lt;foreign-keys&gt;&lt;key app="EN" db-id="00sewf20o9d5wge2zenpsaryvf9e5frszwr9" timestamp="1629704539"&gt;4748&lt;/key&gt;&lt;/foreign-keys&gt;&lt;ref-type name="Conference Proceedings"&gt;10&lt;/ref-type&gt;&lt;contributors&gt;&lt;authors&gt;&lt;author&gt;Jin, Weina&lt;/author&gt;&lt;author&gt;Choo, Amber&lt;/author&gt;&lt;author&gt;Gromala, Diane&lt;/author&gt;&lt;author&gt;Shaw, Chris&lt;/author&gt;&lt;author&gt;Squire, Pamela&lt;/author&gt;&lt;/authors&gt;&lt;/contributors&gt;&lt;titles&gt;&lt;title&gt;A Virtual Reality Game for Chronic Pain Management: A Randomized, Controlled Clinical Study&lt;/title&gt;&lt;secondary-title&gt;MMVR&lt;/secondary-title&gt;&lt;/titles&gt;&lt;pages&gt;154-160&lt;/pages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4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790EA46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1C62CF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AB8751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171FB3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CBFDF8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7EEF06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4892EE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3DDA2B0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5B1080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38DCAA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1A39DD1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CEA232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D53934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1A457A7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7677C3C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6B9E8AF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C47537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7590B2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E0E206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EFECB1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FC214DC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3A71E2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D3C9D0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960EDB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668D171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DBCC13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D4D940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435A99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709" w:type="dxa"/>
            <w:noWrap/>
            <w:vAlign w:val="bottom"/>
          </w:tcPr>
          <w:p w14:paraId="19B7CACB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031FE5EC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786A3222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Jones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Jones&lt;/Author&gt;&lt;Year&gt;2016&lt;/Year&gt;&lt;RecNum&gt;106&lt;/RecNum&gt;&lt;DisplayText&gt;[50]&lt;/DisplayText&gt;&lt;record&gt;&lt;rec-number&gt;106&lt;/rec-number&gt;&lt;foreign-keys&gt;&lt;key app="EN" db-id="902xravvj0tezketaz6pxaag95pzaf2eprav" timestamp="1623411455"&gt;106&lt;/key&gt;&lt;/foreign-keys&gt;&lt;ref-type name="Journal Article"&gt;17&lt;/ref-type&gt;&lt;contributors&gt;&lt;authors&gt;&lt;author&gt;Jones, Ted&lt;/author&gt;&lt;author&gt;Moore, Todd&lt;/author&gt;&lt;author&gt;Choo, James&lt;/author&gt;&lt;/authors&gt;&lt;/contributors&gt;&lt;titles&gt;&lt;title&gt;The impact of virtual reality on chronic pain&lt;/title&gt;&lt;secondary-title&gt;PloS one&lt;/secondary-title&gt;&lt;/titles&gt;&lt;periodical&gt;&lt;full-title&gt;PloS one&lt;/full-title&gt;&lt;/periodical&gt;&lt;pages&gt;e0167523&lt;/pages&gt;&lt;volume&gt;11&lt;/volume&gt;&lt;number&gt;12&lt;/number&gt;&lt;dates&gt;&lt;year&gt;2016&lt;/year&gt;&lt;/dates&gt;&lt;isbn&gt;1932-620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1D12418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067D52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A68B9C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EAB7F6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4444FA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BB1094C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1BE689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20BF941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0A02BE3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BC089E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476D55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DE3E29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A79AA14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687EA392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5D55FDDD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46F901B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9C3C20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5F7DD7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0F6E96E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B65EF56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09B8FF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AED878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5765A95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87DDF39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2FE9400F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24B5BB0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4009396B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CEC867A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709" w:type="dxa"/>
            <w:noWrap/>
            <w:vAlign w:val="bottom"/>
          </w:tcPr>
          <w:p w14:paraId="58EFD088" w14:textId="77777777" w:rsidR="00F07533" w:rsidRPr="006060FF" w:rsidRDefault="00F07533" w:rsidP="009E5D92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4CD8A5D4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79C45384" w14:textId="77777777" w:rsidR="00F07533" w:rsidRPr="006060FF" w:rsidRDefault="00F07533" w:rsidP="009E5D92">
            <w:pPr>
              <w:spacing w:after="16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Matama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-Gomez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hbWFsYS1Hb21lejwvQXV0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hbWFsYS1Hb21lejwvQXV0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7BC4E56A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BA20B0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28D8DD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B884954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671E087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9BF59A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CE062B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738061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0B4E3A4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31EB02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B58936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01B719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7E291C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9FEDE3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41A1131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5B67460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3F67C78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211E016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2CE7353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52B0E00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FC4B71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8B1DEAE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AB87872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1F1B94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015EC3F9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B90EABF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18A593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38D37F5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709" w:type="dxa"/>
            <w:noWrap/>
            <w:vAlign w:val="bottom"/>
          </w:tcPr>
          <w:p w14:paraId="3BA8913D" w14:textId="77777777" w:rsidR="00F07533" w:rsidRPr="006060FF" w:rsidRDefault="00F07533" w:rsidP="009E5D92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05A610D4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2E5E9999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Mathe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YXRoZXZlPC9BdXRob3I+PFll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7E37456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96EF49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0AADD5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5F91B5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09A5A7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C8DE8E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B2D36B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099F9C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7E1030B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E29CC2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488B3F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B6D5B2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D4FD9F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B6A968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731C934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2A4BD2E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9E6D15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6F9E63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C02F17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7F5BE9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99C88D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53A2A2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36FB45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F65705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3193056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042434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391C3AA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B042C7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709" w:type="dxa"/>
            <w:noWrap/>
            <w:vAlign w:val="bottom"/>
          </w:tcPr>
          <w:p w14:paraId="3A2A590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0CDC3204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4EE039BB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Monteiro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250ZWlyby1KdW5pb3I8L0F1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0B1394E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945015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7515E1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79473D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52E1D1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51E9E1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2A4EFE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C93D59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4E75106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C038C58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F2C040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6A273E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145411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38DE862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BCCDFC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DB2BBA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CD6AD8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2CBA0B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8E10DF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CE221F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A3CC02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7A4EC2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D03F59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BF1C43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501B02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CCF7BC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ECCFA5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8AD463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709" w:type="dxa"/>
            <w:noWrap/>
            <w:vAlign w:val="bottom"/>
          </w:tcPr>
          <w:p w14:paraId="4A6B2E4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65CEF070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76778876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Mortensen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Mortensen&lt;/Author&gt;&lt;Year&gt;2015&lt;/Year&gt;&lt;RecNum&gt;4756&lt;/RecNum&gt;&lt;DisplayText&gt;[59]&lt;/DisplayText&gt;&lt;record&gt;&lt;rec-number&gt;4756&lt;/rec-number&gt;&lt;foreign-keys&gt;&lt;key app="EN" db-id="00sewf20o9d5wge2zenpsaryvf9e5frszwr9" timestamp="1629704539"&gt;4756&lt;/key&gt;&lt;/foreign-keys&gt;&lt;ref-type name="Journal Article"&gt;17&lt;/ref-type&gt;&lt;contributors&gt;&lt;authors&gt;&lt;author&gt;Mortensen, J.&lt;/author&gt;&lt;author&gt;Kristensen, L. Q.&lt;/author&gt;&lt;author&gt;Brooks, E. P.&lt;/author&gt;&lt;author&gt;Brooks, A. L.&lt;/author&gt;&lt;/authors&gt;&lt;/contributors&gt;&lt;auth-address&gt;Faculty of Health, Aarhus University , Aarhus , Denmark .&lt;/auth-address&gt;&lt;titles&gt;&lt;title&gt;Women with fibromyalgia&amp;apos;s experience with three motion-controlled video game consoles and indicators of symptom severity and performance of activities of daily living&lt;/title&gt;&lt;secondary-title&gt;Disabil Rehabil Assist Technol&lt;/secondary-title&gt;&lt;/titles&gt;&lt;pages&gt;61-6&lt;/pages&gt;&lt;volume&gt;10&lt;/volume&gt;&lt;number&gt;1&lt;/number&gt;&lt;edition&gt;2013/09/14&lt;/edition&gt;&lt;keywords&gt;&lt;keyword&gt;*Activities of Daily Living&lt;/keyword&gt;&lt;keyword&gt;Adult&lt;/keyword&gt;&lt;keyword&gt;Chronic Pain/*etiology/psychology/*rehabilitation&lt;/keyword&gt;&lt;keyword&gt;Exercise Therapy/instrumentation/*methods&lt;/keyword&gt;&lt;keyword&gt;Female&lt;/keyword&gt;&lt;keyword&gt;Fibromyalgia/*complications&lt;/keyword&gt;&lt;keyword&gt;Happiness&lt;/keyword&gt;&lt;keyword&gt;Humans&lt;/keyword&gt;&lt;keyword&gt;Middle Aged&lt;/keyword&gt;&lt;keyword&gt;Severity of Illness Index&lt;/keyword&gt;&lt;keyword&gt;*Video Games&lt;/keyword&gt;&lt;keyword&gt;Assistive technology&lt;/keyword&gt;&lt;keyword&gt;Nintendo Wii&lt;/keyword&gt;&lt;keyword&gt;PlayStation 3 Move&lt;/keyword&gt;&lt;keyword&gt;Xbox Kinect&lt;/keyword&gt;&lt;keyword&gt;chronic pain&lt;/keyword&gt;&lt;keyword&gt;distraction&lt;/keyword&gt;&lt;keyword&gt;qualitative content analysis&lt;/keyword&gt;&lt;keyword&gt;virtual reality&lt;/keyword&gt;&lt;/keywords&gt;&lt;dates&gt;&lt;year&gt;2015&lt;/year&gt;&lt;pub-dates&gt;&lt;date&gt;Jan&lt;/date&gt;&lt;/pub-dates&gt;&lt;/dates&gt;&lt;isbn&gt;1748-3115 (Electronic)&amp;#xD;1748-3107 (Linking)&lt;/isbn&gt;&lt;accession-num&gt;24028282&lt;/accession-num&gt;&lt;urls&gt;&lt;related-urls&gt;&lt;url&gt;https://www.ncbi.nlm.nih.gov/pubmed/24028282&lt;/url&gt;&lt;/related-urls&gt;&lt;/urls&gt;&lt;electronic-resource-num&gt;10.3109/17483107.2013.836687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62BAFBD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A5D6E2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D57CDB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C7B055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688FF7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0BCA9A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0C470F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2B2D6CC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8B39E2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DC657E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D26A1F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E2150E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F2ABB9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56A5BF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5C5674E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BCFDD3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067821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DF796A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E5AA7A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6DFAE7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E3475B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D95356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02E087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10837A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034B6A1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F30DFB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1102A17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2CF9D92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709" w:type="dxa"/>
            <w:noWrap/>
            <w:vAlign w:val="bottom"/>
          </w:tcPr>
          <w:p w14:paraId="080C957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7A9CD303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4EEADC57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Mouraux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3VyYXV4PC9BdXRob3I+PFll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Nb3VyYXV4PC9BdXRob3I+PFll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2313E5C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D62B38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E8EDAC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96CB54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A723CB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B909BA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5B0986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32D3AAD8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D4DEAD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138550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922326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FF54D6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0A6242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10C6DD6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8290A2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1976F0B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2FDEDC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6296EB5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2CE52F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052156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80C601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DD04C3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B08DAC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DBE0DB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2F20DDE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AEDB838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2CC0F2E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132F7A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709" w:type="dxa"/>
            <w:noWrap/>
            <w:vAlign w:val="bottom"/>
          </w:tcPr>
          <w:p w14:paraId="1B53D84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75D68">
              <w:t>Poor</w:t>
            </w:r>
            <w:proofErr w:type="spellEnd"/>
          </w:p>
        </w:tc>
      </w:tr>
      <w:tr w:rsidR="00F07533" w:rsidRPr="006060FF" w14:paraId="68994167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6D5820C5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Ortiz-Catalan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PcnRpei1DYXRhbGFuPC9BdXRo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68EE25C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32BC85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1B0856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BFB4A5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25FB7B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1D186FC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D840B6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DB5D1B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233B6A3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967A3A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7FE941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C84F0D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317DC1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564425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2251DC8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3986B1B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F5C7E9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A70464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0452E9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91A43E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FABF35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2A27B0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E56F7D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96EB85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67A2B52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80C60F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3DF0249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0B7A3C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709" w:type="dxa"/>
            <w:noWrap/>
            <w:vAlign w:val="bottom"/>
          </w:tcPr>
          <w:p w14:paraId="601389C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0F544032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5A6EE967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Pamm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Aspel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Pamment&lt;/Author&gt;&lt;Year&gt;2017&lt;/Year&gt;&lt;RecNum&gt;4749&lt;/RecNum&gt;&lt;DisplayText&gt;[51]&lt;/DisplayText&gt;&lt;record&gt;&lt;rec-number&gt;4749&lt;/rec-number&gt;&lt;foreign-keys&gt;&lt;key app="EN" db-id="00sewf20o9d5wge2zenpsaryvf9e5frszwr9" timestamp="1629704539"&gt;4749&lt;/key&gt;&lt;/foreign-keys&gt;&lt;ref-type name="Journal Article"&gt;17&lt;/ref-type&gt;&lt;contributors&gt;&lt;authors&gt;&lt;author&gt;Pamment, J.&lt;/author&gt;&lt;author&gt;Aspell, J. E.&lt;/author&gt;&lt;/authors&gt;&lt;/contributors&gt;&lt;auth-address&gt;Anglia Ruskin Univ, Dept Psychol, Cambridge, England&lt;/auth-address&gt;&lt;titles&gt;&lt;title&gt;Putting pain out of mind with an &amp;quot;out of body&amp;apos; illusion&lt;/title&gt;&lt;secondary-title&gt;European Journal of Pain&lt;/secondary-title&gt;&lt;alt-title&gt;Eur J Pain&lt;/alt-title&gt;&lt;/titles&gt;&lt;periodical&gt;&lt;full-title&gt;European Journal of Pain&lt;/full-title&gt;&lt;/periodical&gt;&lt;alt-periodical&gt;&lt;full-title&gt;Eur J Pain&lt;/full-title&gt;&lt;abbr-1&gt;European journal of pain (London, England)&lt;/abbr-1&gt;&lt;/alt-periodical&gt;&lt;pages&gt;334-342&lt;/pages&gt;&lt;volume&gt;21&lt;/volume&gt;&lt;number&gt;2&lt;/number&gt;&lt;keywords&gt;&lt;keyword&gt;rubber hand illusion&lt;/keyword&gt;&lt;keyword&gt;phantom limb&lt;/keyword&gt;&lt;keyword&gt;touch&lt;/keyword&gt;&lt;keyword&gt;representation&lt;/keyword&gt;&lt;keyword&gt;organization&lt;/keyword&gt;&lt;keyword&gt;mechanisms&lt;/keyword&gt;&lt;keyword&gt;ownership&lt;/keyword&gt;&lt;keyword&gt;mirror&lt;/keyword&gt;&lt;/keywords&gt;&lt;dates&gt;&lt;year&gt;2017&lt;/year&gt;&lt;pub-dates&gt;&lt;date&gt;Feb&lt;/date&gt;&lt;/pub-dates&gt;&lt;/dates&gt;&lt;isbn&gt;1090-3801&lt;/isbn&gt;&lt;accession-num&gt;WOS:000393771700012&lt;/accession-num&gt;&lt;urls&gt;&lt;related-urls&gt;&lt;url&gt;&amp;lt;Go to ISI&amp;gt;://WOS:000393771700012&lt;/url&gt;&lt;/related-urls&gt;&lt;/urls&gt;&lt;electronic-resource-num&gt;10.1002/ejp.92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6BFCFE3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3B1701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926737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3290DF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908FC1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8BAFB6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84AA4F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2A73A5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54763F0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75CA91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8CF9E0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FEDBDF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E9CB32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2C908DB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409A97E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05C33A2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D9A1EC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C9C0F9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A0DDB88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0ABD08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A6C19B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0229A2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A80B7D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71A702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3C4C6978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A77055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2315F31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C1C851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709" w:type="dxa"/>
            <w:noWrap/>
            <w:vAlign w:val="bottom"/>
          </w:tcPr>
          <w:p w14:paraId="0D29956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2D4214FA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2E2F7A1C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Pho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Nguyen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QaG9vbiBOZ3V5ZW48L0F1dGhv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QaG9vbiBOZ3V5ZW48L0F1dGhv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6E6C43A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A6B984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CBDFAD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F4DE20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9E4F60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FBFD31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D131EE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195918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51FCF3C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02136A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53A1C8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1643C2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D63B1D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4A9E4C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4BBCE6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03E9891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13D7BD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EC3E4C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C2D918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B35721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C679C9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DEF802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81471E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3633A1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60B81F2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291029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601D8E1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8E0A80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709" w:type="dxa"/>
            <w:noWrap/>
            <w:vAlign w:val="bottom"/>
          </w:tcPr>
          <w:p w14:paraId="0D9BCE3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286CC490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5B2B993B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Rezaei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Rezaei&lt;/Author&gt;&lt;Year&gt;2019&lt;/Year&gt;&lt;RecNum&gt;4765&lt;/RecNum&gt;&lt;DisplayText&gt;[69]&lt;/DisplayText&gt;&lt;record&gt;&lt;rec-number&gt;4765&lt;/rec-number&gt;&lt;foreign-keys&gt;&lt;key app="EN" db-id="00sewf20o9d5wge2zenpsaryvf9e5frszwr9" timestamp="1629704539"&gt;4765&lt;/key&gt;&lt;/foreign-keys&gt;&lt;ref-type name="Journal Article"&gt;17&lt;/ref-type&gt;&lt;contributors&gt;&lt;authors&gt;&lt;author&gt;Rezaei, I&lt;/author&gt;&lt;author&gt;Razeghi, M&lt;/author&gt;&lt;author&gt;Ebrahimi, Samaneh&lt;/author&gt;&lt;author&gt;Kayedi, S&lt;/author&gt;&lt;author&gt;Rezaeian Zadeh, A&lt;/author&gt;&lt;/authors&gt;&lt;/contributors&gt;&lt;titles&gt;&lt;title&gt;A Novel Virtual Reality Technique (Cervigame®) Compared to Conventional Proprioceptive Training to Treat Neck Pain: A Randomized Controlled Trial&lt;/title&gt;&lt;secondary-title&gt;Journal of biomedical physics &amp;amp; engineering&lt;/secondary-title&gt;&lt;/titles&gt;&lt;periodical&gt;&lt;full-title&gt;Journal of biomedical physics &amp;amp; engineering&lt;/full-title&gt;&lt;/periodical&gt;&lt;pages&gt;355&lt;/pages&gt;&lt;volume&gt;9&lt;/volume&gt;&lt;number&gt;3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32A2412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5AB45E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6A5474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DABFD2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A1CA2C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79CA63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FA29A8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C0EE62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129FB64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4210C2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2DCE54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F54A0D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CAB665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681285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23F54F4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4EEF6B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E7B8C7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4C9989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4EF920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5C1E0B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9D6EC4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53430A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E3C032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F51289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478ED86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E12014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23C7CA4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2A8A6B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709" w:type="dxa"/>
            <w:noWrap/>
            <w:vAlign w:val="bottom"/>
          </w:tcPr>
          <w:p w14:paraId="5B10A3E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4F53618D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6FBD9483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Rutledge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SdXRsZWRnZTwvQXV0aG9yPjxZ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SdXRsZWRnZTwvQXV0aG9yPjxZ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8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56F75B6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A79606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D73D97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06A446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7CE262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A99F1F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EE3939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BA247E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1BAD0B0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88C3E7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744526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31A6C6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7BE42C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9139F9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00DDFD2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5F46B6D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6E1038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150A0B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D335EE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6CDBC6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DC2BE5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30D35D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CD8882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9ECE9D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20D469B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FE8BF0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6EF4CA0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FF6622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709" w:type="dxa"/>
            <w:noWrap/>
            <w:vAlign w:val="bottom"/>
          </w:tcPr>
          <w:p w14:paraId="6A1F56D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69C673C6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4CD24A32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Sarig-Bah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arig-Bahat&lt;/Author&gt;&lt;Year&gt;2015&lt;/Year&gt;&lt;RecNum&gt;4766&lt;/RecNum&gt;&lt;DisplayText&gt;[70]&lt;/DisplayText&gt;&lt;record&gt;&lt;rec-number&gt;4766&lt;/rec-number&gt;&lt;foreign-keys&gt;&lt;key app="EN" db-id="00sewf20o9d5wge2zenpsaryvf9e5frszwr9" timestamp="1629704539"&gt;4766&lt;/key&gt;&lt;/foreign-keys&gt;&lt;ref-type name="Journal Article"&gt;17&lt;/ref-type&gt;&lt;contributors&gt;&lt;authors&gt;&lt;author&gt;Sarig-Bahat, Hilla &lt;/author&gt;&lt;author&gt;Takasaki, Hiroshi&lt;/author&gt;&lt;author&gt;Chen, Xiaoqi&lt;/author&gt;&lt;author&gt;Bet-Or, Yaheli&lt;/author&gt;&lt;author&gt;Treleaven, Julia&lt;/author&gt;&lt;/authors&gt;&lt;/contributors&gt;&lt;titles&gt;&lt;title&gt;Cervical kinematic training with and without interactive VR training for chronic neck pain–a randomized clinical trial&lt;/title&gt;&lt;secondary-title&gt;Manual therapy&lt;/secondary-title&gt;&lt;/titles&gt;&lt;periodical&gt;&lt;full-title&gt;Manual Therapy&lt;/full-title&gt;&lt;abbr-1&gt;Manual Ther&lt;/abbr-1&gt;&lt;/periodical&gt;&lt;pages&gt;68-78&lt;/pages&gt;&lt;volume&gt;20&lt;/volume&gt;&lt;number&gt;1&lt;/number&gt;&lt;dates&gt;&lt;year&gt;2015&lt;/year&gt;&lt;/dates&gt;&lt;isbn&gt;1356-689X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3A75303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CC67AF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568A4F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A8E1B0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8B0DB2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3D5273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34D2E3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2F1A16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ACAE96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569ED1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BB953D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FD11ED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498F48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1AE8968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67E3DCE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B9EBA0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352664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B2B325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33757C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D2F36C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755B53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E16E33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F16963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08D4D1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7D2488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93594E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79F03D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A6239D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709" w:type="dxa"/>
            <w:noWrap/>
            <w:vAlign w:val="bottom"/>
          </w:tcPr>
          <w:p w14:paraId="75521A4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7B52515D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7D546172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Sarig-Baha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JpZyBCYWhhdDwvQXV0aG9y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292B4F8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D976E8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577DB2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21F444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48C35B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1F544A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956D99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3E5339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AF81BB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B4D083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541D94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A38B5A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C9DD17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D79773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7DEEFE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EA6BEB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DF07DF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E1CC81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134FB0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88E883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F0C95E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0E066C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BD4F88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44E368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378E551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A627BB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F2FFB3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EC50C2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</w:t>
            </w:r>
          </w:p>
        </w:tc>
        <w:tc>
          <w:tcPr>
            <w:tcW w:w="709" w:type="dxa"/>
            <w:noWrap/>
            <w:vAlign w:val="bottom"/>
          </w:tcPr>
          <w:p w14:paraId="786FFD3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1159C845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20085F16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lastRenderedPageBreak/>
              <w:t xml:space="preserve">Sato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RvPC9BdXRob3I+PFllYXI+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YXRvPC9BdXRob3I+PFllYXI+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5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7C34A408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0A85CD5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4A22E44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79BA28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8B6D3C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8E6949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0DF39E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1EBD0C9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599B7A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526781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FDA446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37EFDC8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9DABDB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7AE04E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69FFEF4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1A8C833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B93975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8210EA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73C5C7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1B4DAE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23E083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0CDDFF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516441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23E66F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6F00F84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342BBB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2289DE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6B3F27E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709" w:type="dxa"/>
            <w:noWrap/>
            <w:vAlign w:val="bottom"/>
          </w:tcPr>
          <w:p w14:paraId="70EB639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75D68">
              <w:t>Poor</w:t>
            </w:r>
            <w:proofErr w:type="spellEnd"/>
          </w:p>
        </w:tc>
      </w:tr>
      <w:tr w:rsidR="00F07533" w:rsidRPr="006060FF" w14:paraId="32FCC38E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3C64BC22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Shahrbania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&lt;EndNote&gt;&lt;Cite AuthorYear="1"&gt;&lt;Author&gt;Shahrbanian&lt;/Author&gt;&lt;Year&gt;2008&lt;/Year&gt;&lt;RecNum&gt;4750&lt;/RecNum&gt;&lt;DisplayText&gt;[52]&lt;/DisplayText&gt;&lt;record&gt;&lt;rec-number&gt;4750&lt;/rec-number&gt;&lt;foreign-keys&gt;&lt;key app="EN" db-id="00sewf20o9d5wge2zenpsaryvf9e5frszwr9" timestamp="1629704539"&gt;4750&lt;/key&gt;&lt;/foreign-keys&gt;&lt;ref-type name="Journal Article"&gt;17&lt;/ref-type&gt;&lt;contributors&gt;&lt;authors&gt;&lt;author&gt;Shahrbanian, Shahnaz&lt;/author&gt;&lt;author&gt;Simmonds, Maureen J&lt;/author&gt;&lt;/authors&gt;&lt;/contributors&gt;&lt;titles&gt;&lt;title&gt;Effects of different virtual reality environments on experimental pain rating in post-stroke individuals with and without pain in comparison to pain free healthy individuals&lt;/title&gt;&lt;secondary-title&gt;Annual Review Of Cybertherapy And Telemedicine&lt;/secondary-title&gt;&lt;/titles&gt;&lt;periodical&gt;&lt;full-title&gt;Annual Review Of Cybertherapy And Telemedicine&lt;/full-title&gt;&lt;/periodical&gt;&lt;pages&gt;653-659&lt;/pages&gt;&lt;dates&gt;&lt;year&gt;2008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5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7F923F9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89F4D0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25A6A5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1AE8E4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095319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69CE2C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BB57DA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CA186D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5BBEE1F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4EF7DF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2BF961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AEEB14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213A2F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3660DF1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D5B2FA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6E3FD94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27F812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08AF23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D7AE62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EDCF6A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DF0631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A16B9E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4E5DA1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0EB4BD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6DC846A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74B313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AABB57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85D6FB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709" w:type="dxa"/>
            <w:noWrap/>
            <w:vAlign w:val="bottom"/>
          </w:tcPr>
          <w:p w14:paraId="0392D4D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03A66281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25E6EAF1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Sol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b2xjYTwvQXV0aG9yPjxZZWFy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Tb2xjYTwvQXV0aG9yPjxZZWFy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8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26CFD68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E669F2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11F3D93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2E18C4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1CEF2C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B43BF1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1069B3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57C655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6049945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4" w:type="dxa"/>
            <w:noWrap/>
            <w:vAlign w:val="bottom"/>
          </w:tcPr>
          <w:p w14:paraId="01CC117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CC5D50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C89164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22871E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4A5BC5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1538021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20B42EB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B7071C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3C9B69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C6E636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1E8F24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0A3C25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56486E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C986EA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EDA375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5488E3C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2985DA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4A4EC21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A79AD9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709" w:type="dxa"/>
            <w:noWrap/>
            <w:vAlign w:val="bottom"/>
          </w:tcPr>
          <w:p w14:paraId="3904AE7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4FA3E0FA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211D9CB9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Teje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ZWplcmE8L0F1dGhvcj48WWVh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2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08121EF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A3B386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CEEE01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317C00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12F899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7BD472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35FAE4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8AEFDC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0C4B959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AB7705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A5D9E4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48F1B5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118759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2647A2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3AFD30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7B3FCD1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9AB0C5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2057FE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807DAD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064415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12BF74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EBA59F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E1A96F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D1EBAE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1EF58D2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D34967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757E0F4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01CF6C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709" w:type="dxa"/>
            <w:noWrap/>
            <w:vAlign w:val="bottom"/>
          </w:tcPr>
          <w:p w14:paraId="7233FDF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3C6A65D6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5CFAA7AB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Thomas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aG9tYXM8L0F1dGhvcj48WWVh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aG9tYXM8L0F1dGhvcj48WWVh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6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16FF249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52B63A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C9C1E9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C4D936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71C40C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1ED661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B722D6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6440F2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C06ED8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0D2B55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E82F8D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191E33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4C79AC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889117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0D70EE3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4070370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BFB1EF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5BDEEDD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2587A8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762345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D7E9B2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D135E8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B1DDA0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34108F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6102CDB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399DBD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093871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6B2823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709" w:type="dxa"/>
            <w:noWrap/>
            <w:vAlign w:val="bottom"/>
          </w:tcPr>
          <w:p w14:paraId="7939E09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5355EB81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58D1A02D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Tong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b25nPC9BdXRob3I+PFllYXI+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Ub25nPC9BdXRob3I+PFllYXI+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79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7CFACB9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C61599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DB7BC5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0CC058E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A204C5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541DBA6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385444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A9A4F5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0CE2586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266503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A2138C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378C3DD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A2CBA7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40F9656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3AB31C6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0455269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1B5FE7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DEF067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5D920F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5D33E2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4038F5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79EF98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8D6E88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7A4AB3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23491AB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692F87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F5284C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BBBE1A9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709" w:type="dxa"/>
            <w:noWrap/>
            <w:vAlign w:val="bottom"/>
          </w:tcPr>
          <w:p w14:paraId="21CD12C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0C4D7F21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223888D6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Trujill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Trujillo&lt;/Author&gt;&lt;Year&gt;2020&lt;/Year&gt;&lt;RecNum&gt;4763&lt;/RecNum&gt;&lt;DisplayText&gt;[67]&lt;/DisplayText&gt;&lt;record&gt;&lt;rec-number&gt;4763&lt;/rec-number&gt;&lt;foreign-keys&gt;&lt;key app="EN" db-id="00sewf20o9d5wge2zenpsaryvf9e5frszwr9" timestamp="1629704539"&gt;4763&lt;/key&gt;&lt;/foreign-keys&gt;&lt;ref-type name="Journal Article"&gt;17&lt;/ref-type&gt;&lt;contributors&gt;&lt;authors&gt;&lt;author&gt;Trujillo, M. S.&lt;/author&gt;&lt;author&gt;Alvarez, A. F.&lt;/author&gt;&lt;author&gt;Nguyen, L.&lt;/author&gt;&lt;author&gt;Petros, J.&lt;/author&gt;&lt;/authors&gt;&lt;/contributors&gt;&lt;auth-address&gt;Department of Research, Karuna Labs, Inc, San Francisco, CA, USA.&amp;#xD;Allied Pain and Spine, Los Gatos, CA, USA.&lt;/auth-address&gt;&lt;titles&gt;&lt;title&gt;Embodiment in Virtual Reality for the Treatment of Chronic Low Back Pain: A Case Series&lt;/title&gt;&lt;secondary-title&gt;J Pain Res&lt;/secondary-title&gt;&lt;/titles&gt;&lt;periodical&gt;&lt;full-title&gt;J Pain Res&lt;/full-title&gt;&lt;abbr-1&gt;Journal of pain research&lt;/abbr-1&gt;&lt;/periodical&gt;&lt;pages&gt;3131-3137&lt;/pages&gt;&lt;volume&gt;13&lt;/volume&gt;&lt;edition&gt;2020/12/04&lt;/edition&gt;&lt;keywords&gt;&lt;keyword&gt;centralized pain&lt;/keyword&gt;&lt;keyword&gt;digital therapeutics&lt;/keyword&gt;&lt;keyword&gt;pain catastrophizing scale&lt;/keyword&gt;&lt;keyword&gt;sensorimotor&lt;/keyword&gt;&lt;keyword&gt;visual analog scale&lt;/keyword&gt;&lt;keyword&gt;Karuna Labs, Inc. James Petros has stock options in Karuna Labs, Inc. The authors&lt;/keyword&gt;&lt;keyword&gt;report no other conflicts of interest in this work.&lt;/keyword&gt;&lt;/keywords&gt;&lt;dates&gt;&lt;year&gt;2020&lt;/year&gt;&lt;/dates&gt;&lt;isbn&gt;1178-7090 (Print)&amp;#xD;1178-7090 (Linking)&lt;/isbn&gt;&lt;accession-num&gt;33269003&lt;/accession-num&gt;&lt;urls&gt;&lt;related-urls&gt;&lt;url&gt;https://www.ncbi.nlm.nih.gov/pubmed/33269003&lt;/url&gt;&lt;/related-urls&gt;&lt;/urls&gt;&lt;custom2&gt;PMC7701139&lt;/custom2&gt;&lt;electronic-resource-num&gt;10.2147/JPR.S27531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67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6DE62C7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3244D04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14F842F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32CBBA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62857B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4BA54C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B53712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0B2969C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4ECB7AA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F2DAC4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63684B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48F575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A16C18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560A5957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6612329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632C092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B68C4E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D56F60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C28A2F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E018BE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C617F3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359B6A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03C0C01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14961EA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5E21CC0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19CCB3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72D9A7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B8B564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709" w:type="dxa"/>
            <w:noWrap/>
            <w:vAlign w:val="bottom"/>
          </w:tcPr>
          <w:p w14:paraId="2B7A4248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75D68">
              <w:t>Fair</w:t>
            </w:r>
          </w:p>
        </w:tc>
      </w:tr>
      <w:tr w:rsidR="00F07533" w:rsidRPr="006060FF" w14:paraId="337AB3B9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1412C698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Villafa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yMDwvWWVhcj48UmVjTnVtPjQ3NTc8L1JlY051bT48RGlzcGxheVRleHQ+WzYwXTwv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cGFnZXM+MTYxPC9w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yMDwvWWVhcj48UmVjTnVtPjQ3NTc8L1JlY051bT48RGlzcGxheVRleHQ+WzYwXTwv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0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2F59722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57C760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2C948D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EFCD0A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23DC668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955880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14F751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04BCE5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1736E6E6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044C77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9A6009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072910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6338FE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1323F47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6565925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04AC77D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77E313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F33216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796955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6EBE16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2232179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6C09F8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6B5C2E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604151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35A97A5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41C6CF1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030398C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C07A6B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</w:t>
            </w:r>
          </w:p>
        </w:tc>
        <w:tc>
          <w:tcPr>
            <w:tcW w:w="709" w:type="dxa"/>
            <w:noWrap/>
            <w:vAlign w:val="bottom"/>
          </w:tcPr>
          <w:p w14:paraId="0C9461D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7D435EC1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054D9DA6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>Villafa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xOTwvWWVhcj48UmVjTnVtPjQ3NTg8L1JlY051bT48RGlzcGxheVRleHQ+WzYxXTwv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begin">
                <w:fldData xml:space="preserve">PEVuZE5vdGU+PENpdGUgQXV0aG9yWWVhcj0iMSI+PEF1dGhvcj5WaWxsYWZhaW5hPC9BdXRob3I+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en-GB" w:eastAsia="nl-BE"/>
              </w:rPr>
              <w:t>[61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0DA589D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2A5370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373DA79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352483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6A8EDA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69B0DAD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0C7F0B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5169DC4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6534035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7718E0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A637A5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55836F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4425F5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7150D88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4590D01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5F8D1DE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3C2508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109780A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1F2EDF4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6437ABF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6CDC78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5F6D405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D4B2F4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862EFB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16944A9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51FDE19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13C41ED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5DF244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</w:t>
            </w:r>
          </w:p>
        </w:tc>
        <w:tc>
          <w:tcPr>
            <w:tcW w:w="709" w:type="dxa"/>
            <w:noWrap/>
            <w:vAlign w:val="bottom"/>
          </w:tcPr>
          <w:p w14:paraId="3C7F5DE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t>G</w:t>
            </w:r>
            <w:r w:rsidRPr="00475D68">
              <w:t>ood</w:t>
            </w:r>
            <w:proofErr w:type="spellEnd"/>
          </w:p>
        </w:tc>
      </w:tr>
      <w:tr w:rsidR="00F07533" w:rsidRPr="006060FF" w14:paraId="1F873810" w14:textId="77777777" w:rsidTr="009E5D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noWrap/>
          </w:tcPr>
          <w:p w14:paraId="1C971684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Wiederh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Wiederhold&lt;/Author&gt;&lt;Year&gt;2014&lt;/Year&gt;&lt;RecNum&gt;4751&lt;/RecNum&gt;&lt;DisplayText&gt;[53]&lt;/DisplayText&gt;&lt;record&gt;&lt;rec-number&gt;4751&lt;/rec-number&gt;&lt;foreign-keys&gt;&lt;key app="EN" db-id="00sewf20o9d5wge2zenpsaryvf9e5frszwr9" timestamp="1629704539"&gt;4751&lt;/key&gt;&lt;/foreign-keys&gt;&lt;ref-type name="Journal Article"&gt;17&lt;/ref-type&gt;&lt;contributors&gt;&lt;authors&gt;&lt;author&gt;Wiederhold, B. K.&lt;/author&gt;&lt;author&gt;Gao, K.&lt;/author&gt;&lt;author&gt;Kong, L. J.&lt;/author&gt;&lt;author&gt;Wiederhold, M. D.&lt;/author&gt;&lt;/authors&gt;&lt;/contributors&gt;&lt;auth-address&gt;Virtual Real Med Inst, B-1200 Brussels, Belgium&amp;#xD;Virtual Real Med Ctr, San Diego, CA USA&lt;/auth-address&gt;&lt;titles&gt;&lt;title&gt;Mobile Devices as Adjunctive Pain Management Tools&lt;/title&gt;&lt;secondary-title&gt;Cyberpsychology Behavior and Social Networking&lt;/secondary-title&gt;&lt;alt-title&gt;Cyberpsych Beh Soc N&lt;/alt-title&gt;&lt;/titles&gt;&lt;pages&gt;385-389&lt;/pages&gt;&lt;volume&gt;17&lt;/volume&gt;&lt;number&gt;6&lt;/number&gt;&lt;keywords&gt;&lt;keyword&gt;virtual-reality&lt;/keyword&gt;&lt;keyword&gt;prevalence&lt;/keyword&gt;&lt;keyword&gt;distraction&lt;/keyword&gt;&lt;keyword&gt;anxiety&lt;/keyword&gt;&lt;keyword&gt;phones&lt;/keyword&gt;&lt;/keywords&gt;&lt;dates&gt;&lt;year&gt;2014&lt;/year&gt;&lt;pub-dates&gt;&lt;date&gt;Jun&lt;/date&gt;&lt;/pub-dates&gt;&lt;/dates&gt;&lt;isbn&gt;2152-2715&lt;/isbn&gt;&lt;accession-num&gt;WOS:000337184600011&lt;/accession-num&gt;&lt;urls&gt;&lt;related-urls&gt;&lt;url&gt;&amp;lt;Go to ISI&amp;gt;://WOS:000337184600011&lt;/url&gt;&lt;/related-urls&gt;&lt;/urls&gt;&lt;electronic-resource-num&gt;10.1089/cyber.2014.0202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3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322" w:type="dxa"/>
            <w:noWrap/>
            <w:vAlign w:val="bottom"/>
          </w:tcPr>
          <w:p w14:paraId="6B4777E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2FD0C53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772AD493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noWrap/>
            <w:vAlign w:val="bottom"/>
          </w:tcPr>
          <w:p w14:paraId="412A066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0445B40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01194DD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42CCC36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4471B930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14:paraId="59DA392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23CFA1C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F7D2401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EDB31BA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A0F6DA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2CEFA67F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00D31A6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noWrap/>
            <w:vAlign w:val="bottom"/>
          </w:tcPr>
          <w:p w14:paraId="3DA880BD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045FA9A8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noWrap/>
            <w:vAlign w:val="bottom"/>
          </w:tcPr>
          <w:p w14:paraId="64FC4C8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3E1191B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4310FBAB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 w14:paraId="7D939A3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28F708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73DC57A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671AE054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0D1CE7BC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noWrap/>
            <w:vAlign w:val="bottom"/>
          </w:tcPr>
          <w:p w14:paraId="28F2DC62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noWrap/>
            <w:vAlign w:val="bottom"/>
          </w:tcPr>
          <w:p w14:paraId="07FD6137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noWrap/>
            <w:vAlign w:val="bottom"/>
          </w:tcPr>
          <w:p w14:paraId="1E8724A5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709" w:type="dxa"/>
            <w:noWrap/>
            <w:vAlign w:val="bottom"/>
          </w:tcPr>
          <w:p w14:paraId="4195811E" w14:textId="77777777" w:rsidR="00F07533" w:rsidRPr="006060FF" w:rsidRDefault="00F07533" w:rsidP="009E5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75D68">
              <w:t>Poor</w:t>
            </w:r>
            <w:proofErr w:type="spellEnd"/>
          </w:p>
        </w:tc>
      </w:tr>
      <w:tr w:rsidR="00F07533" w:rsidRPr="006060FF" w14:paraId="2B810214" w14:textId="77777777" w:rsidTr="009E5D92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tcBorders>
              <w:bottom w:val="single" w:sz="4" w:space="0" w:color="auto"/>
            </w:tcBorders>
            <w:noWrap/>
          </w:tcPr>
          <w:p w14:paraId="217E8153" w14:textId="77777777" w:rsidR="00F07533" w:rsidRPr="006060FF" w:rsidRDefault="00F07533" w:rsidP="009E5D92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>Wiederho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t xml:space="preserve"> et al.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instrText xml:space="preserve"> ADDIN EN.CITE &lt;EndNote&gt;&lt;Cite AuthorYear="1"&gt;&lt;Author&gt;Wiederhold&lt;/Author&gt;&lt;Year&gt;2014&lt;/Year&gt;&lt;RecNum&gt;4752&lt;/RecNum&gt;&lt;DisplayText&gt;[54]&lt;/DisplayText&gt;&lt;record&gt;&lt;rec-number&gt;4752&lt;/rec-number&gt;&lt;foreign-keys&gt;&lt;key app="EN" db-id="00sewf20o9d5wge2zenpsaryvf9e5frszwr9" timestamp="1629704539"&gt;4752&lt;/key&gt;&lt;/foreign-keys&gt;&lt;ref-type name="Journal Article"&gt;17&lt;/ref-type&gt;&lt;contributors&gt;&lt;authors&gt;&lt;author&gt;Wiederhold, B. K.&lt;/author&gt;&lt;author&gt;Gao, K.&lt;/author&gt;&lt;author&gt;Sulea, C.&lt;/author&gt;&lt;author&gt;Wiederhold, M. D.&lt;/author&gt;&lt;/authors&gt;&lt;/contributors&gt;&lt;auth-address&gt;Virtual Real Med Inst, B-1200 Brussels, Belgium&amp;#xD;Virtual Real Med Ctr, San Diego, CA USA&lt;/auth-address&gt;&lt;titles&gt;&lt;title&gt;Virtual Reality as a Distraction Technique in Chronic Pain Patients&lt;/title&gt;&lt;secondary-title&gt;Cyberpsychology Behavior and Social Networking&lt;/secondary-title&gt;&lt;alt-title&gt;Cyberpsych Beh Soc N&lt;/alt-title&gt;&lt;/titles&gt;&lt;pages&gt;346-352&lt;/pages&gt;&lt;volume&gt;17&lt;/volume&gt;&lt;number&gt;6&lt;/number&gt;&lt;keywords&gt;&lt;keyword&gt;therapy&lt;/keyword&gt;&lt;/keywords&gt;&lt;dates&gt;&lt;year&gt;2014&lt;/year&gt;&lt;pub-dates&gt;&lt;date&gt;Jun&lt;/date&gt;&lt;/pub-dates&gt;&lt;/dates&gt;&lt;isbn&gt;2152-2715&lt;/isbn&gt;&lt;accession-num&gt;WOS:000337184600005&lt;/accession-num&gt;&lt;urls&gt;&lt;related-urls&gt;&lt;url&gt;&amp;lt;Go to ISI&amp;gt;://WOS:000337184600005&lt;/url&gt;&lt;/related-urls&gt;&lt;/urls&gt;&lt;electronic-resource-num&gt;10.1089/cyber.2014.0207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nl-BE"/>
              </w:rPr>
              <w:t>[54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  <w:tc>
          <w:tcPr>
            <w:tcW w:w="322" w:type="dxa"/>
            <w:tcBorders>
              <w:bottom w:val="single" w:sz="4" w:space="0" w:color="auto"/>
            </w:tcBorders>
            <w:noWrap/>
            <w:vAlign w:val="bottom"/>
          </w:tcPr>
          <w:p w14:paraId="0D3419E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</w:tcPr>
          <w:p w14:paraId="22D1A69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14:paraId="5FF04D7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</w:tcPr>
          <w:p w14:paraId="20D79B14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14:paraId="0A651C7F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</w:tcPr>
          <w:p w14:paraId="6402D98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14:paraId="5C5FDC0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</w:tcPr>
          <w:p w14:paraId="64888CB2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bottom"/>
          </w:tcPr>
          <w:p w14:paraId="658A838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14:paraId="0DE5678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34C08AF1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599F198A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47A3A2B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</w:tcPr>
          <w:p w14:paraId="6BA7242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14:paraId="06237AF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</w:tcPr>
          <w:p w14:paraId="1A30F43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63162C23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14:paraId="64A8171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1F8B18D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364596A6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26B13945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77EED32C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2028274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3F77EF5D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bottom"/>
          </w:tcPr>
          <w:p w14:paraId="7726A67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bottom"/>
          </w:tcPr>
          <w:p w14:paraId="20CC06DB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bottom"/>
          </w:tcPr>
          <w:p w14:paraId="4E2FD640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vAlign w:val="bottom"/>
          </w:tcPr>
          <w:p w14:paraId="1C3B3529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26732C8E" w14:textId="77777777" w:rsidR="00F07533" w:rsidRPr="006060FF" w:rsidRDefault="00F07533" w:rsidP="009E5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75D68">
              <w:t>Poor</w:t>
            </w:r>
            <w:proofErr w:type="spellEnd"/>
          </w:p>
        </w:tc>
      </w:tr>
    </w:tbl>
    <w:p w14:paraId="26620CBB" w14:textId="1A8F327C" w:rsidR="00F07533" w:rsidRDefault="00F07533">
      <w:pPr>
        <w:rPr>
          <w:b/>
          <w:bCs/>
          <w:sz w:val="28"/>
          <w:szCs w:val="28"/>
          <w:u w:val="single"/>
        </w:rPr>
      </w:pPr>
    </w:p>
    <w:p w14:paraId="02907CA4" w14:textId="77777777" w:rsidR="00F07533" w:rsidRPr="00F07533" w:rsidRDefault="00F07533">
      <w:pPr>
        <w:rPr>
          <w:b/>
          <w:bCs/>
          <w:sz w:val="28"/>
          <w:szCs w:val="28"/>
          <w:u w:val="single"/>
        </w:rPr>
      </w:pPr>
    </w:p>
    <w:sectPr w:rsidR="00F07533" w:rsidRPr="00F07533" w:rsidSect="007D54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228DA"/>
    <w:multiLevelType w:val="hybridMultilevel"/>
    <w:tmpl w:val="80ACD12C"/>
    <w:lvl w:ilvl="0" w:tplc="78FCDC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12799"/>
    <w:multiLevelType w:val="hybridMultilevel"/>
    <w:tmpl w:val="BC489F38"/>
    <w:lvl w:ilvl="0" w:tplc="F6303AC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666A8B"/>
    <w:multiLevelType w:val="hybridMultilevel"/>
    <w:tmpl w:val="5BB21EC8"/>
    <w:lvl w:ilvl="0" w:tplc="08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61BD6854"/>
    <w:multiLevelType w:val="hybridMultilevel"/>
    <w:tmpl w:val="476C61EA"/>
    <w:lvl w:ilvl="0" w:tplc="82DE07DE">
      <w:start w:val="5"/>
      <w:numFmt w:val="decimal"/>
      <w:lvlText w:val="%1"/>
      <w:lvlJc w:val="left"/>
      <w:pPr>
        <w:ind w:left="1068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77E26BEC"/>
    <w:multiLevelType w:val="hybridMultilevel"/>
    <w:tmpl w:val="A176D50A"/>
    <w:lvl w:ilvl="0" w:tplc="DFDEFD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3313315">
    <w:abstractNumId w:val="1"/>
  </w:num>
  <w:num w:numId="2" w16cid:durableId="1069688394">
    <w:abstractNumId w:val="4"/>
  </w:num>
  <w:num w:numId="3" w16cid:durableId="568348035">
    <w:abstractNumId w:val="0"/>
  </w:num>
  <w:num w:numId="4" w16cid:durableId="1746763173">
    <w:abstractNumId w:val="2"/>
  </w:num>
  <w:num w:numId="5" w16cid:durableId="18800430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08"/>
    <w:rsid w:val="001D2F0F"/>
    <w:rsid w:val="007D5408"/>
    <w:rsid w:val="00A14403"/>
    <w:rsid w:val="00DF6096"/>
    <w:rsid w:val="00F07533"/>
    <w:rsid w:val="00F5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09372"/>
  <w15:chartTrackingRefBased/>
  <w15:docId w15:val="{393A1CEC-F18F-48AD-9024-AA7D8515D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540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7D540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D5408"/>
    <w:rPr>
      <w:rFonts w:ascii="Calibri" w:hAnsi="Calibri" w:cs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D54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D540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D540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54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5408"/>
    <w:rPr>
      <w:b/>
      <w:bCs/>
      <w:sz w:val="20"/>
      <w:szCs w:val="20"/>
    </w:rPr>
  </w:style>
  <w:style w:type="table" w:styleId="Onopgemaaktetabel1">
    <w:name w:val="Plain Table 1"/>
    <w:basedOn w:val="Standaardtabel"/>
    <w:uiPriority w:val="41"/>
    <w:rsid w:val="007D54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astertabel1licht">
    <w:name w:val="Grid Table 1 Light"/>
    <w:basedOn w:val="Standaardtabel"/>
    <w:uiPriority w:val="46"/>
    <w:rsid w:val="007D540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ard"/>
    <w:link w:val="EndNoteBibliographyTitleChar"/>
    <w:rsid w:val="007D54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D5408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7D5408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D5408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D5408"/>
    <w:rPr>
      <w:color w:val="954F72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7D5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cf01">
    <w:name w:val="cf01"/>
    <w:basedOn w:val="Standaardalinea-lettertype"/>
    <w:rsid w:val="007D540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7D54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Lijstalinea">
    <w:name w:val="List Paragraph"/>
    <w:basedOn w:val="Standaard"/>
    <w:uiPriority w:val="34"/>
    <w:qFormat/>
    <w:rsid w:val="007D5408"/>
    <w:pPr>
      <w:spacing w:line="480" w:lineRule="auto"/>
      <w:ind w:left="720"/>
      <w:contextualSpacing/>
      <w:jc w:val="both"/>
    </w:pPr>
  </w:style>
  <w:style w:type="paragraph" w:styleId="Koptekst">
    <w:name w:val="header"/>
    <w:basedOn w:val="Standaard"/>
    <w:link w:val="KoptekstChar"/>
    <w:uiPriority w:val="99"/>
    <w:unhideWhenUsed/>
    <w:rsid w:val="007D5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D5408"/>
  </w:style>
  <w:style w:type="paragraph" w:styleId="Voettekst">
    <w:name w:val="footer"/>
    <w:basedOn w:val="Standaard"/>
    <w:link w:val="VoettekstChar"/>
    <w:uiPriority w:val="99"/>
    <w:unhideWhenUsed/>
    <w:rsid w:val="007D5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D5408"/>
  </w:style>
  <w:style w:type="table" w:styleId="Onopgemaaktetabel3">
    <w:name w:val="Plain Table 3"/>
    <w:basedOn w:val="Standaardtabel"/>
    <w:uiPriority w:val="43"/>
    <w:rsid w:val="007D5408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7D5408"/>
    <w:pPr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637</Words>
  <Characters>31007</Characters>
  <Application>Microsoft Office Word</Application>
  <DocSecurity>0</DocSecurity>
  <Lines>258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udman</dc:creator>
  <cp:keywords/>
  <dc:description/>
  <cp:lastModifiedBy>Lisa Goudman</cp:lastModifiedBy>
  <cp:revision>3</cp:revision>
  <dcterms:created xsi:type="dcterms:W3CDTF">2022-04-25T07:02:00Z</dcterms:created>
  <dcterms:modified xsi:type="dcterms:W3CDTF">2022-05-04T11:49:00Z</dcterms:modified>
</cp:coreProperties>
</file>